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418E" w:rsidRPr="0059159E" w:rsidRDefault="008F418E" w:rsidP="00AF624A">
      <w:pPr>
        <w:widowControl/>
        <w:wordWrap/>
        <w:autoSpaceDE/>
        <w:autoSpaceDN/>
        <w:jc w:val="left"/>
        <w:rPr>
          <w:rFonts w:ascii="Times New Roman" w:hAnsi="Times New Roman"/>
          <w:sz w:val="24"/>
          <w:szCs w:val="24"/>
        </w:rPr>
      </w:pPr>
      <w:proofErr w:type="gramStart"/>
      <w:r w:rsidRPr="001B2F40">
        <w:rPr>
          <w:rFonts w:ascii="Times New Roman" w:hAnsi="Times New Roman" w:hint="eastAsia"/>
          <w:b/>
          <w:sz w:val="24"/>
        </w:rPr>
        <w:t>Supplementary Table</w:t>
      </w:r>
      <w:r w:rsidRPr="001B2F40">
        <w:rPr>
          <w:rFonts w:ascii="Times New Roman" w:hAnsi="Times New Roman" w:hint="eastAsia"/>
          <w:b/>
          <w:sz w:val="24"/>
          <w:szCs w:val="24"/>
        </w:rPr>
        <w:t xml:space="preserve"> 1</w:t>
      </w:r>
      <w:r w:rsidRPr="001B2F40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59159E">
        <w:rPr>
          <w:rFonts w:ascii="Times New Roman" w:hAnsi="Times New Roman"/>
          <w:sz w:val="24"/>
          <w:szCs w:val="24"/>
        </w:rPr>
        <w:t xml:space="preserve"> </w:t>
      </w:r>
      <w:r w:rsidR="001E49A2">
        <w:rPr>
          <w:rFonts w:ascii="Times New Roman" w:hAnsi="Times New Roman" w:hint="eastAsia"/>
          <w:sz w:val="24"/>
          <w:szCs w:val="24"/>
        </w:rPr>
        <w:t xml:space="preserve">Oligonucleotides </w:t>
      </w:r>
      <w:r w:rsidRPr="0059159E">
        <w:rPr>
          <w:rFonts w:ascii="Times New Roman" w:hAnsi="Times New Roman"/>
          <w:sz w:val="24"/>
          <w:szCs w:val="24"/>
        </w:rPr>
        <w:t>used in this study</w:t>
      </w:r>
    </w:p>
    <w:tbl>
      <w:tblPr>
        <w:tblW w:w="5031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7"/>
        <w:gridCol w:w="4821"/>
        <w:gridCol w:w="6661"/>
      </w:tblGrid>
      <w:tr w:rsidR="008F418E" w:rsidRPr="0067386C" w:rsidTr="00D808AB">
        <w:tc>
          <w:tcPr>
            <w:tcW w:w="899" w:type="pct"/>
            <w:vAlign w:val="center"/>
          </w:tcPr>
          <w:p w:rsidR="008F418E" w:rsidRPr="0067386C" w:rsidRDefault="008F418E" w:rsidP="00AF624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67386C">
              <w:rPr>
                <w:rFonts w:ascii="Times New Roman" w:hAnsi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1722" w:type="pct"/>
            <w:vAlign w:val="center"/>
          </w:tcPr>
          <w:p w:rsidR="008F418E" w:rsidRPr="0067386C" w:rsidRDefault="008F418E" w:rsidP="00AF624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67386C">
              <w:rPr>
                <w:rFonts w:ascii="Times New Roman" w:hAnsi="Times New Roman"/>
                <w:b/>
                <w:sz w:val="24"/>
                <w:szCs w:val="24"/>
              </w:rPr>
              <w:t>Sequence</w:t>
            </w:r>
          </w:p>
        </w:tc>
        <w:tc>
          <w:tcPr>
            <w:tcW w:w="2379" w:type="pct"/>
            <w:vAlign w:val="center"/>
          </w:tcPr>
          <w:p w:rsidR="008F418E" w:rsidRPr="0067386C" w:rsidRDefault="008F418E" w:rsidP="00AF624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67386C">
              <w:rPr>
                <w:rFonts w:ascii="Times New Roman" w:hAnsi="Times New Roman"/>
                <w:b/>
                <w:sz w:val="24"/>
                <w:szCs w:val="24"/>
              </w:rPr>
              <w:t>Description</w:t>
            </w:r>
          </w:p>
        </w:tc>
      </w:tr>
      <w:tr w:rsidR="00155D5A" w:rsidRPr="0067386C" w:rsidTr="00D808AB">
        <w:tc>
          <w:tcPr>
            <w:tcW w:w="899" w:type="pct"/>
            <w:vAlign w:val="center"/>
          </w:tcPr>
          <w:p w:rsidR="00155D5A" w:rsidRPr="00155D5A" w:rsidRDefault="00155D5A" w:rsidP="00155D5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55D5A">
              <w:rPr>
                <w:rFonts w:ascii="Times New Roman" w:hAnsi="Times New Roman"/>
                <w:sz w:val="24"/>
                <w:szCs w:val="24"/>
              </w:rPr>
              <w:t>CaCas9/for</w:t>
            </w:r>
          </w:p>
        </w:tc>
        <w:tc>
          <w:tcPr>
            <w:tcW w:w="1722" w:type="pct"/>
            <w:vAlign w:val="center"/>
          </w:tcPr>
          <w:p w:rsidR="00155D5A" w:rsidRDefault="00155D5A">
            <w:pPr>
              <w:rPr>
                <w:rFonts w:ascii="Courier New" w:hAnsi="Courier New" w:cs="Courier New"/>
                <w:color w:val="000000"/>
                <w:sz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</w:rPr>
              <w:t>ATCTCATTAGATTTGGAACTTGTGGGTT</w:t>
            </w:r>
          </w:p>
        </w:tc>
        <w:tc>
          <w:tcPr>
            <w:tcW w:w="2379" w:type="pct"/>
            <w:vMerge w:val="restart"/>
            <w:vAlign w:val="center"/>
          </w:tcPr>
          <w:p w:rsidR="00155D5A" w:rsidRPr="0067386C" w:rsidRDefault="00155D5A" w:rsidP="00155D5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7386C">
              <w:rPr>
                <w:rFonts w:ascii="Times New Roman" w:hAnsi="Times New Roman"/>
                <w:sz w:val="24"/>
                <w:szCs w:val="24"/>
              </w:rPr>
              <w:t>Forward and reverse primers for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amplification of </w:t>
            </w:r>
            <w:r w:rsidRPr="00FD3A7B">
              <w:rPr>
                <w:rFonts w:ascii="Times New Roman" w:hAnsi="Times New Roman" w:hint="eastAsia"/>
                <w:i/>
                <w:sz w:val="24"/>
                <w:szCs w:val="24"/>
              </w:rPr>
              <w:t>CaCas9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cassette</w:t>
            </w:r>
          </w:p>
        </w:tc>
      </w:tr>
      <w:tr w:rsidR="00155D5A" w:rsidRPr="0067386C" w:rsidTr="00D808AB">
        <w:tc>
          <w:tcPr>
            <w:tcW w:w="899" w:type="pct"/>
            <w:vAlign w:val="center"/>
          </w:tcPr>
          <w:p w:rsidR="00155D5A" w:rsidRPr="00155D5A" w:rsidRDefault="00155D5A" w:rsidP="00155D5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55D5A">
              <w:rPr>
                <w:rFonts w:ascii="Times New Roman" w:hAnsi="Times New Roman"/>
                <w:sz w:val="24"/>
                <w:szCs w:val="24"/>
              </w:rPr>
              <w:t>CaCas9/rev</w:t>
            </w:r>
          </w:p>
        </w:tc>
        <w:tc>
          <w:tcPr>
            <w:tcW w:w="1722" w:type="pct"/>
            <w:vAlign w:val="center"/>
          </w:tcPr>
          <w:p w:rsidR="00155D5A" w:rsidRDefault="00155D5A">
            <w:pPr>
              <w:rPr>
                <w:rFonts w:ascii="Courier New" w:hAnsi="Courier New" w:cs="Courier New"/>
                <w:color w:val="000000"/>
                <w:sz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</w:rPr>
              <w:t>TTCGAGCGTCCCAAAACCTTCT</w:t>
            </w:r>
          </w:p>
        </w:tc>
        <w:tc>
          <w:tcPr>
            <w:tcW w:w="2379" w:type="pct"/>
            <w:vMerge/>
            <w:vAlign w:val="center"/>
          </w:tcPr>
          <w:p w:rsidR="00155D5A" w:rsidRPr="0067386C" w:rsidRDefault="00155D5A" w:rsidP="00AF624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F624A" w:rsidRPr="0067386C" w:rsidTr="00D808AB">
        <w:tc>
          <w:tcPr>
            <w:tcW w:w="899" w:type="pct"/>
            <w:vAlign w:val="center"/>
          </w:tcPr>
          <w:p w:rsidR="00AF624A" w:rsidRPr="00AF624A" w:rsidRDefault="00AF624A" w:rsidP="00AF624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F624A">
              <w:rPr>
                <w:rFonts w:ascii="Times New Roman" w:hAnsi="Times New Roman"/>
                <w:sz w:val="24"/>
                <w:szCs w:val="24"/>
              </w:rPr>
              <w:t>SNR52/F</w:t>
            </w:r>
          </w:p>
        </w:tc>
        <w:tc>
          <w:tcPr>
            <w:tcW w:w="1722" w:type="pct"/>
            <w:vAlign w:val="center"/>
          </w:tcPr>
          <w:p w:rsidR="00AF624A" w:rsidRPr="00AF624A" w:rsidRDefault="00AF624A" w:rsidP="00AF624A">
            <w:pPr>
              <w:jc w:val="left"/>
              <w:rPr>
                <w:rFonts w:ascii="Courier New" w:hAnsi="Courier New" w:cs="Courier New"/>
                <w:sz w:val="24"/>
                <w:szCs w:val="24"/>
              </w:rPr>
            </w:pPr>
            <w:r w:rsidRPr="00AF624A">
              <w:rPr>
                <w:rFonts w:ascii="Courier New" w:hAnsi="Courier New" w:cs="Courier New"/>
                <w:sz w:val="24"/>
                <w:szCs w:val="24"/>
              </w:rPr>
              <w:t>AAGAAAGAAAGAAAACCAGGAGTGAA</w:t>
            </w:r>
          </w:p>
        </w:tc>
        <w:tc>
          <w:tcPr>
            <w:tcW w:w="2379" w:type="pct"/>
            <w:vAlign w:val="center"/>
          </w:tcPr>
          <w:p w:rsidR="00AF624A" w:rsidRPr="0067386C" w:rsidRDefault="00AF624A" w:rsidP="00AF624A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7386C">
              <w:rPr>
                <w:rFonts w:ascii="Times New Roman" w:hAnsi="Times New Roman"/>
                <w:sz w:val="24"/>
                <w:szCs w:val="24"/>
              </w:rPr>
              <w:t xml:space="preserve">Forward </w:t>
            </w:r>
            <w:r>
              <w:rPr>
                <w:rFonts w:ascii="Times New Roman" w:hAnsi="Times New Roman"/>
                <w:sz w:val="24"/>
                <w:szCs w:val="24"/>
              </w:rPr>
              <w:t>primer</w:t>
            </w:r>
            <w:r w:rsidRPr="0067386C">
              <w:rPr>
                <w:rFonts w:ascii="Times New Roman" w:hAnsi="Times New Roman"/>
                <w:sz w:val="24"/>
                <w:szCs w:val="24"/>
              </w:rPr>
              <w:t xml:space="preserve"> for amplification of </w:t>
            </w:r>
            <w:r w:rsidRPr="00AF624A">
              <w:rPr>
                <w:rFonts w:ascii="Times New Roman" w:hAnsi="Times New Roman" w:hint="eastAsia"/>
                <w:i/>
                <w:sz w:val="24"/>
                <w:szCs w:val="24"/>
              </w:rPr>
              <w:t>SNR52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promoter</w:t>
            </w:r>
          </w:p>
        </w:tc>
      </w:tr>
      <w:tr w:rsidR="00AF624A" w:rsidRPr="0067386C" w:rsidTr="00D808AB">
        <w:tc>
          <w:tcPr>
            <w:tcW w:w="899" w:type="pct"/>
            <w:vAlign w:val="center"/>
          </w:tcPr>
          <w:p w:rsidR="00AF624A" w:rsidRPr="00AF624A" w:rsidRDefault="00AF624A" w:rsidP="00AF624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F624A">
              <w:rPr>
                <w:rFonts w:ascii="Times New Roman" w:hAnsi="Times New Roman"/>
                <w:sz w:val="24"/>
                <w:szCs w:val="24"/>
              </w:rPr>
              <w:t>SNR52/R_ADE2</w:t>
            </w:r>
          </w:p>
        </w:tc>
        <w:tc>
          <w:tcPr>
            <w:tcW w:w="1722" w:type="pct"/>
            <w:vAlign w:val="center"/>
          </w:tcPr>
          <w:p w:rsidR="00AF624A" w:rsidRPr="00AF624A" w:rsidRDefault="00AF624A" w:rsidP="00AF624A">
            <w:pPr>
              <w:jc w:val="left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AF624A">
              <w:rPr>
                <w:rFonts w:ascii="Courier New" w:hAnsi="Courier New" w:cs="Courier New"/>
                <w:sz w:val="24"/>
                <w:szCs w:val="24"/>
              </w:rPr>
              <w:t>attaggtcgtatgattgttgCAAATTAAAAATAGTTTACGCAAGTC</w:t>
            </w:r>
            <w:proofErr w:type="spellEnd"/>
          </w:p>
        </w:tc>
        <w:tc>
          <w:tcPr>
            <w:tcW w:w="2379" w:type="pct"/>
            <w:vAlign w:val="center"/>
          </w:tcPr>
          <w:p w:rsidR="00AF624A" w:rsidRPr="0067386C" w:rsidRDefault="00AF624A" w:rsidP="00AF624A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>everse primer</w:t>
            </w:r>
            <w:r w:rsidRPr="0067386C">
              <w:rPr>
                <w:rFonts w:ascii="Times New Roman" w:hAnsi="Times New Roman"/>
                <w:sz w:val="24"/>
                <w:szCs w:val="24"/>
              </w:rPr>
              <w:t xml:space="preserve"> for amplification of </w:t>
            </w:r>
            <w:r w:rsidRPr="00AF624A">
              <w:rPr>
                <w:rFonts w:ascii="Times New Roman" w:hAnsi="Times New Roman" w:hint="eastAsia"/>
                <w:i/>
                <w:sz w:val="24"/>
                <w:szCs w:val="24"/>
              </w:rPr>
              <w:t>SNR52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promoter</w:t>
            </w:r>
            <w:r w:rsidRPr="0067386C">
              <w:rPr>
                <w:rFonts w:ascii="Times New Roman" w:hAnsi="Times New Roman"/>
                <w:sz w:val="24"/>
                <w:szCs w:val="24"/>
              </w:rPr>
              <w:t xml:space="preserve"> with </w:t>
            </w:r>
            <w:r>
              <w:rPr>
                <w:rFonts w:ascii="Times New Roman" w:hAnsi="Times New Roman"/>
                <w:sz w:val="24"/>
                <w:szCs w:val="24"/>
              </w:rPr>
              <w:t>overlapping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ADE2</w:t>
            </w:r>
            <w:r w:rsidR="00581BE0">
              <w:rPr>
                <w:rFonts w:ascii="Times New Roman" w:hAnsi="Times New Roman" w:hint="eastAsia"/>
                <w:sz w:val="24"/>
                <w:szCs w:val="24"/>
              </w:rPr>
              <w:t>.1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guide sequence</w:t>
            </w:r>
          </w:p>
        </w:tc>
      </w:tr>
      <w:tr w:rsidR="00AF624A" w:rsidRPr="0067386C" w:rsidTr="00D808AB">
        <w:tc>
          <w:tcPr>
            <w:tcW w:w="899" w:type="pct"/>
            <w:vAlign w:val="center"/>
          </w:tcPr>
          <w:p w:rsidR="00AF624A" w:rsidRPr="00AF624A" w:rsidRDefault="00AF624A" w:rsidP="00AF624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F624A">
              <w:rPr>
                <w:rFonts w:ascii="Times New Roman" w:hAnsi="Times New Roman"/>
                <w:sz w:val="24"/>
                <w:szCs w:val="24"/>
              </w:rPr>
              <w:t>sgRNA/F_ADE2</w:t>
            </w:r>
          </w:p>
        </w:tc>
        <w:tc>
          <w:tcPr>
            <w:tcW w:w="1722" w:type="pct"/>
            <w:vAlign w:val="center"/>
          </w:tcPr>
          <w:p w:rsidR="00AF624A" w:rsidRPr="00AF624A" w:rsidRDefault="00AF624A" w:rsidP="00AF624A">
            <w:pPr>
              <w:jc w:val="left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AF624A">
              <w:rPr>
                <w:rFonts w:ascii="Courier New" w:hAnsi="Courier New" w:cs="Courier New"/>
                <w:sz w:val="24"/>
                <w:szCs w:val="24"/>
              </w:rPr>
              <w:t>caacaatcatacgacctaatGTTTTAGAGCTAGAAATAGCAAGTTAAA</w:t>
            </w:r>
            <w:proofErr w:type="spellEnd"/>
          </w:p>
        </w:tc>
        <w:tc>
          <w:tcPr>
            <w:tcW w:w="2379" w:type="pct"/>
            <w:vAlign w:val="center"/>
          </w:tcPr>
          <w:p w:rsidR="00AF624A" w:rsidRPr="0067386C" w:rsidRDefault="00AF624A" w:rsidP="00AF624A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orward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primer</w:t>
            </w:r>
            <w:r w:rsidRPr="0067386C">
              <w:rPr>
                <w:rFonts w:ascii="Times New Roman" w:hAnsi="Times New Roman"/>
                <w:sz w:val="24"/>
                <w:szCs w:val="24"/>
              </w:rPr>
              <w:t xml:space="preserve"> for amplification of 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sgRNA scaffold </w:t>
            </w:r>
            <w:r w:rsidRPr="0067386C">
              <w:rPr>
                <w:rFonts w:ascii="Times New Roman" w:hAnsi="Times New Roman"/>
                <w:sz w:val="24"/>
                <w:szCs w:val="24"/>
              </w:rPr>
              <w:t xml:space="preserve">with </w:t>
            </w:r>
            <w:r>
              <w:rPr>
                <w:rFonts w:ascii="Times New Roman" w:hAnsi="Times New Roman"/>
                <w:sz w:val="24"/>
                <w:szCs w:val="24"/>
              </w:rPr>
              <w:t>overlapping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ADE2</w:t>
            </w:r>
            <w:r w:rsidR="00581BE0">
              <w:rPr>
                <w:rFonts w:ascii="Times New Roman" w:hAnsi="Times New Roman" w:hint="eastAsia"/>
                <w:sz w:val="24"/>
                <w:szCs w:val="24"/>
              </w:rPr>
              <w:t>.1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guide sequence</w:t>
            </w:r>
          </w:p>
        </w:tc>
      </w:tr>
      <w:tr w:rsidR="00AF624A" w:rsidRPr="0067386C" w:rsidTr="00D808AB">
        <w:tc>
          <w:tcPr>
            <w:tcW w:w="899" w:type="pct"/>
            <w:vAlign w:val="center"/>
          </w:tcPr>
          <w:p w:rsidR="00AF624A" w:rsidRPr="00AF624A" w:rsidRDefault="00AF624A" w:rsidP="00AF624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F624A">
              <w:rPr>
                <w:rFonts w:ascii="Times New Roman" w:hAnsi="Times New Roman"/>
                <w:sz w:val="24"/>
                <w:szCs w:val="24"/>
              </w:rPr>
              <w:t>sgRNA/R</w:t>
            </w:r>
          </w:p>
        </w:tc>
        <w:tc>
          <w:tcPr>
            <w:tcW w:w="1722" w:type="pct"/>
            <w:vAlign w:val="center"/>
          </w:tcPr>
          <w:p w:rsidR="00AF624A" w:rsidRPr="00AF624A" w:rsidRDefault="00AF624A" w:rsidP="00AF624A">
            <w:pPr>
              <w:jc w:val="left"/>
              <w:rPr>
                <w:rFonts w:ascii="Courier New" w:hAnsi="Courier New" w:cs="Courier New"/>
                <w:sz w:val="24"/>
                <w:szCs w:val="24"/>
              </w:rPr>
            </w:pPr>
            <w:r w:rsidRPr="00AF624A">
              <w:rPr>
                <w:rFonts w:ascii="Courier New" w:hAnsi="Courier New" w:cs="Courier New"/>
                <w:sz w:val="24"/>
                <w:szCs w:val="24"/>
              </w:rPr>
              <w:t>ACAAATATTTAAACTCGGGACCTGG</w:t>
            </w:r>
          </w:p>
        </w:tc>
        <w:tc>
          <w:tcPr>
            <w:tcW w:w="2379" w:type="pct"/>
            <w:vAlign w:val="center"/>
          </w:tcPr>
          <w:p w:rsidR="00AF624A" w:rsidRPr="0067386C" w:rsidRDefault="00155D5A" w:rsidP="00AF624A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evers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primer</w:t>
            </w:r>
            <w:r w:rsidRPr="0067386C">
              <w:rPr>
                <w:rFonts w:ascii="Times New Roman" w:hAnsi="Times New Roman"/>
                <w:sz w:val="24"/>
                <w:szCs w:val="24"/>
              </w:rPr>
              <w:t xml:space="preserve"> for amplification of </w:t>
            </w:r>
            <w:r>
              <w:rPr>
                <w:rFonts w:ascii="Times New Roman" w:hAnsi="Times New Roman" w:hint="eastAsia"/>
                <w:sz w:val="24"/>
                <w:szCs w:val="24"/>
              </w:rPr>
              <w:t>sgRNA scaffold</w:t>
            </w:r>
          </w:p>
        </w:tc>
      </w:tr>
      <w:tr w:rsidR="00AF624A" w:rsidRPr="0067386C" w:rsidTr="00D808AB">
        <w:tc>
          <w:tcPr>
            <w:tcW w:w="899" w:type="pct"/>
            <w:vAlign w:val="center"/>
          </w:tcPr>
          <w:p w:rsidR="00AF624A" w:rsidRPr="00AF624A" w:rsidRDefault="00AF624A" w:rsidP="00AF624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F624A">
              <w:rPr>
                <w:rFonts w:ascii="Times New Roman" w:hAnsi="Times New Roman"/>
                <w:sz w:val="24"/>
                <w:szCs w:val="24"/>
              </w:rPr>
              <w:t>SNR52/N</w:t>
            </w:r>
          </w:p>
        </w:tc>
        <w:tc>
          <w:tcPr>
            <w:tcW w:w="1722" w:type="pct"/>
            <w:vAlign w:val="center"/>
          </w:tcPr>
          <w:p w:rsidR="00AF624A" w:rsidRPr="00AF624A" w:rsidRDefault="00AF624A" w:rsidP="00AF624A">
            <w:pPr>
              <w:jc w:val="left"/>
              <w:rPr>
                <w:rFonts w:ascii="Courier New" w:hAnsi="Courier New" w:cs="Courier New"/>
                <w:sz w:val="24"/>
                <w:szCs w:val="24"/>
              </w:rPr>
            </w:pPr>
            <w:r w:rsidRPr="00AF624A">
              <w:rPr>
                <w:rFonts w:ascii="Courier New" w:hAnsi="Courier New" w:cs="Courier New"/>
                <w:sz w:val="24"/>
                <w:szCs w:val="24"/>
              </w:rPr>
              <w:t>GCGGCCGCAAGTGATTAGACT</w:t>
            </w:r>
          </w:p>
        </w:tc>
        <w:tc>
          <w:tcPr>
            <w:tcW w:w="2379" w:type="pct"/>
            <w:vMerge w:val="restart"/>
            <w:vAlign w:val="center"/>
          </w:tcPr>
          <w:p w:rsidR="00AF624A" w:rsidRPr="0067386C" w:rsidRDefault="00AF624A" w:rsidP="00AF624A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7386C">
              <w:rPr>
                <w:rFonts w:ascii="Times New Roman" w:hAnsi="Times New Roman"/>
                <w:sz w:val="24"/>
                <w:szCs w:val="24"/>
              </w:rPr>
              <w:t>Forward and reverse nest</w:t>
            </w:r>
            <w:r>
              <w:rPr>
                <w:rFonts w:ascii="Times New Roman" w:hAnsi="Times New Roman" w:hint="eastAsia"/>
                <w:sz w:val="24"/>
                <w:szCs w:val="24"/>
              </w:rPr>
              <w:t>ed</w:t>
            </w:r>
            <w:r w:rsidRPr="0067386C">
              <w:rPr>
                <w:rFonts w:ascii="Times New Roman" w:hAnsi="Times New Roman"/>
                <w:sz w:val="24"/>
                <w:szCs w:val="24"/>
              </w:rPr>
              <w:t xml:space="preserve"> primers for third </w:t>
            </w:r>
            <w:r>
              <w:rPr>
                <w:rFonts w:ascii="Times New Roman" w:hAnsi="Times New Roman" w:hint="eastAsia"/>
                <w:sz w:val="24"/>
                <w:szCs w:val="24"/>
              </w:rPr>
              <w:t>round</w:t>
            </w:r>
            <w:r w:rsidRPr="0067386C">
              <w:rPr>
                <w:rFonts w:ascii="Times New Roman" w:hAnsi="Times New Roman"/>
                <w:sz w:val="24"/>
                <w:szCs w:val="24"/>
              </w:rPr>
              <w:t xml:space="preserve"> PCR </w:t>
            </w:r>
            <w:r>
              <w:rPr>
                <w:rFonts w:ascii="Times New Roman" w:hAnsi="Times New Roman" w:hint="eastAsia"/>
                <w:sz w:val="24"/>
                <w:szCs w:val="24"/>
              </w:rPr>
              <w:t>for construction</w:t>
            </w:r>
            <w:r w:rsidRPr="0067386C">
              <w:rPr>
                <w:rFonts w:ascii="Times New Roman" w:hAnsi="Times New Roman"/>
                <w:sz w:val="24"/>
                <w:szCs w:val="24"/>
              </w:rPr>
              <w:t xml:space="preserve"> of </w:t>
            </w:r>
            <w:r>
              <w:rPr>
                <w:rFonts w:ascii="Times New Roman" w:hAnsi="Times New Roman" w:hint="eastAsia"/>
                <w:sz w:val="24"/>
                <w:szCs w:val="24"/>
              </w:rPr>
              <w:t>sgRNA</w:t>
            </w:r>
            <w:r w:rsidRPr="0067386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expression cassette</w:t>
            </w:r>
          </w:p>
        </w:tc>
      </w:tr>
      <w:tr w:rsidR="00AF624A" w:rsidRPr="0067386C" w:rsidTr="00D808AB">
        <w:tc>
          <w:tcPr>
            <w:tcW w:w="899" w:type="pct"/>
            <w:vAlign w:val="center"/>
          </w:tcPr>
          <w:p w:rsidR="00AF624A" w:rsidRPr="00AF624A" w:rsidRDefault="00AF624A" w:rsidP="00AF624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F624A">
              <w:rPr>
                <w:rFonts w:ascii="Times New Roman" w:hAnsi="Times New Roman"/>
                <w:sz w:val="24"/>
                <w:szCs w:val="24"/>
              </w:rPr>
              <w:t>sgRNA/N</w:t>
            </w:r>
          </w:p>
        </w:tc>
        <w:tc>
          <w:tcPr>
            <w:tcW w:w="1722" w:type="pct"/>
            <w:vAlign w:val="center"/>
          </w:tcPr>
          <w:p w:rsidR="00AF624A" w:rsidRPr="00AF624A" w:rsidRDefault="00AF624A" w:rsidP="00AF624A">
            <w:pPr>
              <w:jc w:val="left"/>
              <w:rPr>
                <w:rFonts w:ascii="Courier New" w:hAnsi="Courier New" w:cs="Courier New"/>
                <w:sz w:val="24"/>
                <w:szCs w:val="24"/>
              </w:rPr>
            </w:pPr>
            <w:r w:rsidRPr="00AF624A">
              <w:rPr>
                <w:rFonts w:ascii="Courier New" w:hAnsi="Courier New" w:cs="Courier New"/>
                <w:sz w:val="24"/>
                <w:szCs w:val="24"/>
              </w:rPr>
              <w:t>GCAGCTCAGTGATTAAGAGTAAAGATGG</w:t>
            </w:r>
          </w:p>
        </w:tc>
        <w:tc>
          <w:tcPr>
            <w:tcW w:w="2379" w:type="pct"/>
            <w:vMerge/>
            <w:vAlign w:val="center"/>
          </w:tcPr>
          <w:p w:rsidR="00AF624A" w:rsidRPr="0067386C" w:rsidRDefault="00AF624A" w:rsidP="00AF624A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55D5A" w:rsidRPr="0067386C" w:rsidTr="00D808AB">
        <w:tc>
          <w:tcPr>
            <w:tcW w:w="899" w:type="pct"/>
            <w:vAlign w:val="center"/>
          </w:tcPr>
          <w:p w:rsidR="00155D5A" w:rsidRPr="00155D5A" w:rsidRDefault="00155D5A" w:rsidP="00155D5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55D5A">
              <w:rPr>
                <w:rFonts w:ascii="Times New Roman" w:hAnsi="Times New Roman"/>
                <w:sz w:val="24"/>
                <w:szCs w:val="24"/>
              </w:rPr>
              <w:t>SNR52/R_ADE2_2</w:t>
            </w:r>
          </w:p>
        </w:tc>
        <w:tc>
          <w:tcPr>
            <w:tcW w:w="1722" w:type="pct"/>
            <w:vAlign w:val="center"/>
          </w:tcPr>
          <w:p w:rsidR="00155D5A" w:rsidRDefault="00155D5A">
            <w:pPr>
              <w:rPr>
                <w:rFonts w:ascii="Courier New" w:hAnsi="Courier New" w:cs="Courier New"/>
                <w:color w:val="000000"/>
                <w:sz w:val="22"/>
              </w:rPr>
            </w:pPr>
            <w:proofErr w:type="spellStart"/>
            <w:r>
              <w:rPr>
                <w:rFonts w:ascii="Courier New" w:hAnsi="Courier New" w:cs="Courier New"/>
                <w:color w:val="000000"/>
                <w:sz w:val="22"/>
              </w:rPr>
              <w:t>aaggggttcactgaattctcCAAATTAAAAATAGTTTACGCAAGTC</w:t>
            </w:r>
            <w:proofErr w:type="spellEnd"/>
          </w:p>
        </w:tc>
        <w:tc>
          <w:tcPr>
            <w:tcW w:w="2379" w:type="pct"/>
            <w:vAlign w:val="center"/>
          </w:tcPr>
          <w:p w:rsidR="00155D5A" w:rsidRPr="0067386C" w:rsidRDefault="00155D5A" w:rsidP="00166CFC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>everse primer</w:t>
            </w:r>
            <w:r w:rsidRPr="0067386C">
              <w:rPr>
                <w:rFonts w:ascii="Times New Roman" w:hAnsi="Times New Roman"/>
                <w:sz w:val="24"/>
                <w:szCs w:val="24"/>
              </w:rPr>
              <w:t xml:space="preserve"> for amplification of </w:t>
            </w:r>
            <w:r w:rsidRPr="00AF624A">
              <w:rPr>
                <w:rFonts w:ascii="Times New Roman" w:hAnsi="Times New Roman" w:hint="eastAsia"/>
                <w:i/>
                <w:sz w:val="24"/>
                <w:szCs w:val="24"/>
              </w:rPr>
              <w:t>SNR52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promoter</w:t>
            </w:r>
            <w:r w:rsidRPr="0067386C">
              <w:rPr>
                <w:rFonts w:ascii="Times New Roman" w:hAnsi="Times New Roman"/>
                <w:sz w:val="24"/>
                <w:szCs w:val="24"/>
              </w:rPr>
              <w:t xml:space="preserve"> with </w:t>
            </w:r>
            <w:r>
              <w:rPr>
                <w:rFonts w:ascii="Times New Roman" w:hAnsi="Times New Roman"/>
                <w:sz w:val="24"/>
                <w:szCs w:val="24"/>
              </w:rPr>
              <w:t>overlapping</w:t>
            </w:r>
            <w:r w:rsidR="00581BE0">
              <w:rPr>
                <w:rFonts w:ascii="Times New Roman" w:hAnsi="Times New Roman" w:hint="eastAsia"/>
                <w:sz w:val="24"/>
                <w:szCs w:val="24"/>
              </w:rPr>
              <w:t xml:space="preserve"> ADE2.</w:t>
            </w:r>
            <w:r>
              <w:rPr>
                <w:rFonts w:ascii="Times New Roman" w:hAnsi="Times New Roman" w:hint="eastAsia"/>
                <w:sz w:val="24"/>
                <w:szCs w:val="24"/>
              </w:rPr>
              <w:t>2 guide sequence</w:t>
            </w:r>
          </w:p>
        </w:tc>
      </w:tr>
      <w:tr w:rsidR="00155D5A" w:rsidRPr="0067386C" w:rsidTr="00D808AB">
        <w:tc>
          <w:tcPr>
            <w:tcW w:w="899" w:type="pct"/>
            <w:vAlign w:val="center"/>
          </w:tcPr>
          <w:p w:rsidR="00155D5A" w:rsidRPr="00155D5A" w:rsidRDefault="00155D5A" w:rsidP="00155D5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55D5A">
              <w:rPr>
                <w:rFonts w:ascii="Times New Roman" w:hAnsi="Times New Roman"/>
                <w:sz w:val="24"/>
                <w:szCs w:val="24"/>
              </w:rPr>
              <w:t>sgRNA/F_ADE2_2</w:t>
            </w:r>
          </w:p>
        </w:tc>
        <w:tc>
          <w:tcPr>
            <w:tcW w:w="1722" w:type="pct"/>
            <w:vAlign w:val="center"/>
          </w:tcPr>
          <w:p w:rsidR="00155D5A" w:rsidRDefault="00155D5A">
            <w:pPr>
              <w:rPr>
                <w:rFonts w:ascii="Courier New" w:hAnsi="Courier New" w:cs="Courier New"/>
                <w:color w:val="000000"/>
                <w:sz w:val="22"/>
              </w:rPr>
            </w:pPr>
            <w:proofErr w:type="spellStart"/>
            <w:r>
              <w:rPr>
                <w:rFonts w:ascii="Courier New" w:hAnsi="Courier New" w:cs="Courier New"/>
                <w:color w:val="000000"/>
                <w:sz w:val="22"/>
              </w:rPr>
              <w:t>gagaattcagtgaaccccttGTTTTAGAGCTAGAAATAGCAAGTTAAA</w:t>
            </w:r>
            <w:proofErr w:type="spellEnd"/>
          </w:p>
        </w:tc>
        <w:tc>
          <w:tcPr>
            <w:tcW w:w="2379" w:type="pct"/>
            <w:vAlign w:val="center"/>
          </w:tcPr>
          <w:p w:rsidR="00155D5A" w:rsidRPr="0067386C" w:rsidRDefault="00155D5A" w:rsidP="00166CFC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orward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primer</w:t>
            </w:r>
            <w:r w:rsidRPr="0067386C">
              <w:rPr>
                <w:rFonts w:ascii="Times New Roman" w:hAnsi="Times New Roman"/>
                <w:sz w:val="24"/>
                <w:szCs w:val="24"/>
              </w:rPr>
              <w:t xml:space="preserve"> for amplification of 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sgRNA scaffold </w:t>
            </w:r>
            <w:r w:rsidRPr="0067386C">
              <w:rPr>
                <w:rFonts w:ascii="Times New Roman" w:hAnsi="Times New Roman"/>
                <w:sz w:val="24"/>
                <w:szCs w:val="24"/>
              </w:rPr>
              <w:t xml:space="preserve">with </w:t>
            </w:r>
            <w:r>
              <w:rPr>
                <w:rFonts w:ascii="Times New Roman" w:hAnsi="Times New Roman"/>
                <w:sz w:val="24"/>
                <w:szCs w:val="24"/>
              </w:rPr>
              <w:t>overlapping</w:t>
            </w:r>
            <w:r w:rsidR="00581BE0">
              <w:rPr>
                <w:rFonts w:ascii="Times New Roman" w:hAnsi="Times New Roman" w:hint="eastAsia"/>
                <w:sz w:val="24"/>
                <w:szCs w:val="24"/>
              </w:rPr>
              <w:t xml:space="preserve"> ADE2.</w:t>
            </w:r>
            <w:r>
              <w:rPr>
                <w:rFonts w:ascii="Times New Roman" w:hAnsi="Times New Roman" w:hint="eastAsia"/>
                <w:sz w:val="24"/>
                <w:szCs w:val="24"/>
              </w:rPr>
              <w:t>2 guide sequence</w:t>
            </w:r>
          </w:p>
        </w:tc>
      </w:tr>
      <w:tr w:rsidR="00FD3A7B" w:rsidRPr="0067386C" w:rsidTr="00D808AB">
        <w:tc>
          <w:tcPr>
            <w:tcW w:w="899" w:type="pct"/>
            <w:vAlign w:val="center"/>
          </w:tcPr>
          <w:p w:rsidR="00FD3A7B" w:rsidRPr="00B35362" w:rsidRDefault="00FD3A7B" w:rsidP="00B3536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35362">
              <w:rPr>
                <w:rFonts w:ascii="Times New Roman" w:hAnsi="Times New Roman"/>
                <w:sz w:val="24"/>
                <w:szCs w:val="24"/>
              </w:rPr>
              <w:t>ADE2_del_2F</w:t>
            </w:r>
          </w:p>
        </w:tc>
        <w:tc>
          <w:tcPr>
            <w:tcW w:w="1722" w:type="pct"/>
            <w:vAlign w:val="center"/>
          </w:tcPr>
          <w:p w:rsidR="00FD3A7B" w:rsidRDefault="00FD3A7B">
            <w:pPr>
              <w:rPr>
                <w:rFonts w:ascii="Courier New" w:hAnsi="Courier New" w:cs="Courier New"/>
                <w:color w:val="000000"/>
                <w:sz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</w:rPr>
              <w:t>ttattctcatcacacacgcatatacaagcactacacataatggatagcaaaactgttggtattttaggaggtTAATGAttTTTCCCAGTCACGACGTT</w:t>
            </w:r>
          </w:p>
        </w:tc>
        <w:tc>
          <w:tcPr>
            <w:tcW w:w="2379" w:type="pct"/>
            <w:vAlign w:val="center"/>
          </w:tcPr>
          <w:p w:rsidR="00FD3A7B" w:rsidRPr="009303EF" w:rsidRDefault="00FD3A7B" w:rsidP="00165C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7386C">
              <w:rPr>
                <w:rFonts w:ascii="Times New Roman" w:hAnsi="Times New Roman"/>
                <w:sz w:val="24"/>
                <w:szCs w:val="24"/>
              </w:rPr>
              <w:t>Forward primer for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165C3B">
              <w:rPr>
                <w:rFonts w:ascii="Times New Roman" w:hAnsi="Times New Roman" w:hint="eastAsia"/>
                <w:sz w:val="24"/>
                <w:szCs w:val="24"/>
              </w:rPr>
              <w:t xml:space="preserve">amplification of </w:t>
            </w:r>
            <w:r w:rsidRPr="00FD3A7B">
              <w:rPr>
                <w:rFonts w:ascii="Times New Roman" w:hAnsi="Times New Roman" w:hint="eastAsia"/>
                <w:i/>
                <w:sz w:val="24"/>
                <w:szCs w:val="24"/>
              </w:rPr>
              <w:t>ADE2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4C7540">
              <w:rPr>
                <w:rFonts w:ascii="Times New Roman" w:hAnsi="Times New Roman"/>
                <w:sz w:val="24"/>
              </w:rPr>
              <w:t>d</w:t>
            </w:r>
            <w:r>
              <w:rPr>
                <w:rFonts w:ascii="Times New Roman" w:hAnsi="Times New Roman" w:hint="eastAsia"/>
                <w:sz w:val="24"/>
              </w:rPr>
              <w:t>eletion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="00165C3B">
              <w:rPr>
                <w:rFonts w:ascii="Times New Roman" w:hAnsi="Times New Roman" w:hint="eastAsia"/>
                <w:sz w:val="24"/>
              </w:rPr>
              <w:t>cassette</w:t>
            </w:r>
          </w:p>
        </w:tc>
      </w:tr>
      <w:tr w:rsidR="00FD3A7B" w:rsidRPr="0067386C" w:rsidTr="00D808AB">
        <w:tc>
          <w:tcPr>
            <w:tcW w:w="899" w:type="pct"/>
            <w:vAlign w:val="center"/>
          </w:tcPr>
          <w:p w:rsidR="00FD3A7B" w:rsidRPr="00B35362" w:rsidRDefault="00FD3A7B" w:rsidP="00B3536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35362">
              <w:rPr>
                <w:rFonts w:ascii="Times New Roman" w:hAnsi="Times New Roman"/>
                <w:sz w:val="24"/>
                <w:szCs w:val="24"/>
              </w:rPr>
              <w:t>ADE2_del_2R</w:t>
            </w:r>
          </w:p>
        </w:tc>
        <w:tc>
          <w:tcPr>
            <w:tcW w:w="1722" w:type="pct"/>
            <w:vAlign w:val="center"/>
          </w:tcPr>
          <w:p w:rsidR="00FD3A7B" w:rsidRDefault="00FD3A7B">
            <w:pPr>
              <w:rPr>
                <w:rFonts w:ascii="Courier New" w:hAnsi="Courier New" w:cs="Courier New"/>
                <w:color w:val="000000"/>
                <w:sz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</w:rPr>
              <w:t>ccgaaagtattatcaactaagaagggaaaagcaccacattttctaatgtctcatatattagttcagttcgatgtatttctGTGGAATTGTGAGCGGATA</w:t>
            </w:r>
          </w:p>
        </w:tc>
        <w:tc>
          <w:tcPr>
            <w:tcW w:w="2379" w:type="pct"/>
            <w:vAlign w:val="center"/>
          </w:tcPr>
          <w:p w:rsidR="00FD3A7B" w:rsidRPr="0067386C" w:rsidRDefault="00165C3B" w:rsidP="00AF624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>everse primer</w:t>
            </w:r>
            <w:r w:rsidRPr="0067386C">
              <w:rPr>
                <w:rFonts w:ascii="Times New Roman" w:hAnsi="Times New Roman"/>
                <w:sz w:val="24"/>
                <w:szCs w:val="24"/>
              </w:rPr>
              <w:t xml:space="preserve"> for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amplification of </w:t>
            </w:r>
            <w:r w:rsidRPr="00FD3A7B">
              <w:rPr>
                <w:rFonts w:ascii="Times New Roman" w:hAnsi="Times New Roman" w:hint="eastAsia"/>
                <w:i/>
                <w:sz w:val="24"/>
                <w:szCs w:val="24"/>
              </w:rPr>
              <w:t>ADE2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4C7540">
              <w:rPr>
                <w:rFonts w:ascii="Times New Roman" w:hAnsi="Times New Roman"/>
                <w:sz w:val="24"/>
              </w:rPr>
              <w:t>d</w:t>
            </w:r>
            <w:r>
              <w:rPr>
                <w:rFonts w:ascii="Times New Roman" w:hAnsi="Times New Roman" w:hint="eastAsia"/>
                <w:sz w:val="24"/>
              </w:rPr>
              <w:t>eletion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</w:rPr>
              <w:t>cassette</w:t>
            </w:r>
          </w:p>
        </w:tc>
      </w:tr>
      <w:tr w:rsidR="00FD3A7B" w:rsidRPr="0067386C" w:rsidTr="00D808AB">
        <w:tc>
          <w:tcPr>
            <w:tcW w:w="899" w:type="pct"/>
            <w:vAlign w:val="center"/>
          </w:tcPr>
          <w:p w:rsidR="00FD3A7B" w:rsidRPr="00B35362" w:rsidRDefault="00FD3A7B" w:rsidP="00B3536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35362">
              <w:rPr>
                <w:rFonts w:ascii="Times New Roman" w:hAnsi="Times New Roman"/>
                <w:sz w:val="24"/>
                <w:szCs w:val="24"/>
              </w:rPr>
              <w:t>ADE2-fwd</w:t>
            </w:r>
          </w:p>
        </w:tc>
        <w:tc>
          <w:tcPr>
            <w:tcW w:w="1722" w:type="pct"/>
            <w:vAlign w:val="center"/>
          </w:tcPr>
          <w:p w:rsidR="00FD3A7B" w:rsidRDefault="00FD3A7B">
            <w:pPr>
              <w:rPr>
                <w:rFonts w:ascii="Courier New" w:hAnsi="Courier New" w:cs="Courier New"/>
                <w:color w:val="000000"/>
                <w:sz w:val="22"/>
              </w:rPr>
            </w:pPr>
            <w:proofErr w:type="spellStart"/>
            <w:r>
              <w:rPr>
                <w:rFonts w:ascii="Courier New" w:hAnsi="Courier New" w:cs="Courier New"/>
                <w:color w:val="000000"/>
                <w:sz w:val="22"/>
              </w:rPr>
              <w:t>aacaccccccaccaaaaagaatc</w:t>
            </w:r>
            <w:proofErr w:type="spellEnd"/>
          </w:p>
        </w:tc>
        <w:tc>
          <w:tcPr>
            <w:tcW w:w="2379" w:type="pct"/>
            <w:vAlign w:val="center"/>
          </w:tcPr>
          <w:p w:rsidR="00FD3A7B" w:rsidRPr="009303EF" w:rsidRDefault="00FD3A7B" w:rsidP="00A60D8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7386C">
              <w:rPr>
                <w:rFonts w:ascii="Times New Roman" w:hAnsi="Times New Roman"/>
                <w:sz w:val="24"/>
                <w:szCs w:val="24"/>
              </w:rPr>
              <w:t xml:space="preserve">Forward </w:t>
            </w:r>
            <w:r w:rsidR="00A60D89">
              <w:rPr>
                <w:rFonts w:ascii="Times New Roman" w:hAnsi="Times New Roman"/>
                <w:sz w:val="24"/>
                <w:szCs w:val="24"/>
              </w:rPr>
              <w:t>primer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A60D89">
              <w:rPr>
                <w:rFonts w:ascii="Times New Roman" w:hAnsi="Times New Roman" w:hint="eastAsia"/>
                <w:sz w:val="24"/>
                <w:szCs w:val="24"/>
              </w:rPr>
              <w:t xml:space="preserve">at -89 bp site of </w:t>
            </w:r>
            <w:r w:rsidR="00A60D89" w:rsidRPr="00A60D89">
              <w:rPr>
                <w:rFonts w:ascii="Times New Roman" w:hAnsi="Times New Roman" w:hint="eastAsia"/>
                <w:i/>
                <w:sz w:val="24"/>
                <w:szCs w:val="24"/>
              </w:rPr>
              <w:t>ADE2</w:t>
            </w:r>
            <w:r w:rsidR="00A60D89">
              <w:rPr>
                <w:rFonts w:ascii="Times New Roman" w:hAnsi="Times New Roman" w:hint="eastAsia"/>
                <w:sz w:val="24"/>
                <w:szCs w:val="24"/>
              </w:rPr>
              <w:t xml:space="preserve"> ORF</w:t>
            </w:r>
          </w:p>
        </w:tc>
      </w:tr>
      <w:tr w:rsidR="00FD3A7B" w:rsidRPr="0067386C" w:rsidTr="00D808AB">
        <w:tc>
          <w:tcPr>
            <w:tcW w:w="899" w:type="pct"/>
            <w:vAlign w:val="center"/>
          </w:tcPr>
          <w:p w:rsidR="00FD3A7B" w:rsidRPr="00B35362" w:rsidRDefault="00FD3A7B" w:rsidP="00B3536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35362">
              <w:rPr>
                <w:rFonts w:ascii="Times New Roman" w:hAnsi="Times New Roman"/>
                <w:sz w:val="24"/>
                <w:szCs w:val="24"/>
              </w:rPr>
              <w:t>ADE2-rev</w:t>
            </w:r>
          </w:p>
        </w:tc>
        <w:tc>
          <w:tcPr>
            <w:tcW w:w="1722" w:type="pct"/>
            <w:vAlign w:val="center"/>
          </w:tcPr>
          <w:p w:rsidR="00FD3A7B" w:rsidRDefault="00FD3A7B">
            <w:pPr>
              <w:rPr>
                <w:rFonts w:ascii="Courier New" w:hAnsi="Courier New" w:cs="Courier New"/>
                <w:color w:val="000000"/>
                <w:sz w:val="22"/>
              </w:rPr>
            </w:pPr>
            <w:proofErr w:type="spellStart"/>
            <w:r>
              <w:rPr>
                <w:rFonts w:ascii="Courier New" w:hAnsi="Courier New" w:cs="Courier New"/>
                <w:color w:val="000000"/>
                <w:sz w:val="22"/>
              </w:rPr>
              <w:t>acaagtcatcgactgtgttgg</w:t>
            </w:r>
            <w:proofErr w:type="spellEnd"/>
          </w:p>
        </w:tc>
        <w:tc>
          <w:tcPr>
            <w:tcW w:w="2379" w:type="pct"/>
            <w:vAlign w:val="center"/>
          </w:tcPr>
          <w:p w:rsidR="00FD3A7B" w:rsidRPr="0067386C" w:rsidRDefault="00A60D89" w:rsidP="00AF624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Reverse primer at +403 bp site of </w:t>
            </w:r>
            <w:r w:rsidRPr="00A60D89">
              <w:rPr>
                <w:rFonts w:ascii="Times New Roman" w:hAnsi="Times New Roman" w:hint="eastAsia"/>
                <w:i/>
                <w:sz w:val="24"/>
                <w:szCs w:val="24"/>
              </w:rPr>
              <w:t>ADE2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ORF</w:t>
            </w:r>
          </w:p>
        </w:tc>
      </w:tr>
      <w:tr w:rsidR="000611F8" w:rsidRPr="0067386C" w:rsidTr="00D808AB">
        <w:tc>
          <w:tcPr>
            <w:tcW w:w="899" w:type="pct"/>
            <w:vAlign w:val="center"/>
          </w:tcPr>
          <w:p w:rsidR="000611F8" w:rsidRPr="000611F8" w:rsidRDefault="000611F8" w:rsidP="00061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611F8">
              <w:rPr>
                <w:rFonts w:ascii="Times New Roman" w:hAnsi="Times New Roman"/>
                <w:sz w:val="24"/>
                <w:szCs w:val="24"/>
              </w:rPr>
              <w:t>NAT/rev</w:t>
            </w:r>
          </w:p>
        </w:tc>
        <w:tc>
          <w:tcPr>
            <w:tcW w:w="1722" w:type="pct"/>
            <w:vAlign w:val="center"/>
          </w:tcPr>
          <w:p w:rsidR="000611F8" w:rsidRDefault="000611F8">
            <w:pPr>
              <w:rPr>
                <w:rFonts w:ascii="Courier New" w:hAnsi="Courier New" w:cs="Courier New"/>
                <w:sz w:val="22"/>
              </w:rPr>
            </w:pPr>
            <w:r>
              <w:rPr>
                <w:rFonts w:ascii="Courier New" w:hAnsi="Courier New" w:cs="Courier New"/>
                <w:sz w:val="22"/>
              </w:rPr>
              <w:t>TCAATGGTGGATCAACTGGAACTTC</w:t>
            </w:r>
          </w:p>
        </w:tc>
        <w:tc>
          <w:tcPr>
            <w:tcW w:w="2379" w:type="pct"/>
            <w:vAlign w:val="center"/>
          </w:tcPr>
          <w:p w:rsidR="000611F8" w:rsidRDefault="000611F8" w:rsidP="00061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Reverse primer to detect </w:t>
            </w:r>
            <w:r w:rsidRPr="000611F8">
              <w:rPr>
                <w:rFonts w:ascii="Times New Roman" w:hAnsi="Times New Roman" w:hint="eastAsia"/>
                <w:i/>
                <w:sz w:val="24"/>
                <w:szCs w:val="24"/>
              </w:rPr>
              <w:t>NAT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expression cassette</w:t>
            </w:r>
          </w:p>
        </w:tc>
      </w:tr>
      <w:tr w:rsidR="00A60D89" w:rsidRPr="0067386C" w:rsidTr="00D808AB">
        <w:tc>
          <w:tcPr>
            <w:tcW w:w="899" w:type="pct"/>
            <w:vAlign w:val="center"/>
          </w:tcPr>
          <w:p w:rsidR="00A60D89" w:rsidRPr="00B35362" w:rsidRDefault="00A60D89" w:rsidP="00B3536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35362">
              <w:rPr>
                <w:rFonts w:ascii="Times New Roman" w:hAnsi="Times New Roman"/>
                <w:sz w:val="24"/>
                <w:szCs w:val="24"/>
              </w:rPr>
              <w:t>sgRNA_check</w:t>
            </w:r>
            <w:proofErr w:type="spellEnd"/>
            <w:r w:rsidRPr="00B35362">
              <w:rPr>
                <w:rFonts w:ascii="Times New Roman" w:hAnsi="Times New Roman"/>
                <w:sz w:val="24"/>
                <w:szCs w:val="24"/>
              </w:rPr>
              <w:t>/F</w:t>
            </w:r>
          </w:p>
        </w:tc>
        <w:tc>
          <w:tcPr>
            <w:tcW w:w="1722" w:type="pct"/>
            <w:vAlign w:val="center"/>
          </w:tcPr>
          <w:p w:rsidR="00A60D89" w:rsidRDefault="00A60D89">
            <w:pPr>
              <w:rPr>
                <w:rFonts w:ascii="Courier New" w:hAnsi="Courier New" w:cs="Courier New"/>
                <w:color w:val="000000"/>
                <w:sz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</w:rPr>
              <w:t>GGCTCGAACACAGTACCTCCAGA</w:t>
            </w:r>
          </w:p>
        </w:tc>
        <w:tc>
          <w:tcPr>
            <w:tcW w:w="2379" w:type="pct"/>
            <w:vAlign w:val="center"/>
          </w:tcPr>
          <w:p w:rsidR="00A60D89" w:rsidRPr="0067386C" w:rsidRDefault="00A60D89" w:rsidP="002637BB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7386C">
              <w:rPr>
                <w:rFonts w:ascii="Times New Roman" w:hAnsi="Times New Roman"/>
                <w:sz w:val="24"/>
                <w:szCs w:val="24"/>
              </w:rPr>
              <w:t xml:space="preserve">Forward </w:t>
            </w:r>
            <w:r w:rsidR="00313C49">
              <w:rPr>
                <w:rFonts w:ascii="Times New Roman" w:hAnsi="Times New Roman"/>
                <w:sz w:val="24"/>
                <w:szCs w:val="24"/>
              </w:rPr>
              <w:t>primer</w:t>
            </w:r>
            <w:r w:rsidR="00313C49">
              <w:rPr>
                <w:rFonts w:ascii="Times New Roman" w:hAnsi="Times New Roman" w:hint="eastAsia"/>
                <w:sz w:val="24"/>
                <w:szCs w:val="24"/>
              </w:rPr>
              <w:t xml:space="preserve"> at -88</w:t>
            </w:r>
            <w:r w:rsidR="002637BB">
              <w:rPr>
                <w:rFonts w:ascii="Times New Roman" w:hAnsi="Times New Roman" w:hint="eastAsia"/>
                <w:sz w:val="24"/>
                <w:szCs w:val="24"/>
              </w:rPr>
              <w:t>6</w:t>
            </w:r>
            <w:bookmarkStart w:id="0" w:name="_GoBack"/>
            <w:bookmarkEnd w:id="0"/>
            <w:r w:rsidR="00313C49">
              <w:rPr>
                <w:rFonts w:ascii="Times New Roman" w:hAnsi="Times New Roman" w:hint="eastAsia"/>
                <w:sz w:val="24"/>
                <w:szCs w:val="24"/>
              </w:rPr>
              <w:t xml:space="preserve"> bp site of guide sequence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to detect sgRNA expression cassette</w:t>
            </w:r>
          </w:p>
        </w:tc>
      </w:tr>
      <w:tr w:rsidR="00A60D89" w:rsidRPr="0067386C" w:rsidTr="00D808AB">
        <w:tc>
          <w:tcPr>
            <w:tcW w:w="899" w:type="pct"/>
            <w:vAlign w:val="center"/>
          </w:tcPr>
          <w:p w:rsidR="00A60D89" w:rsidRPr="00B35362" w:rsidRDefault="00A60D89" w:rsidP="00B3536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35362">
              <w:rPr>
                <w:rFonts w:ascii="Times New Roman" w:hAnsi="Times New Roman"/>
                <w:sz w:val="24"/>
                <w:szCs w:val="24"/>
              </w:rPr>
              <w:t>sgRNA_check</w:t>
            </w:r>
            <w:proofErr w:type="spellEnd"/>
            <w:r w:rsidRPr="00B35362">
              <w:rPr>
                <w:rFonts w:ascii="Times New Roman" w:hAnsi="Times New Roman"/>
                <w:sz w:val="24"/>
                <w:szCs w:val="24"/>
              </w:rPr>
              <w:t>/R</w:t>
            </w:r>
          </w:p>
        </w:tc>
        <w:tc>
          <w:tcPr>
            <w:tcW w:w="1722" w:type="pct"/>
            <w:vAlign w:val="center"/>
          </w:tcPr>
          <w:p w:rsidR="00A60D89" w:rsidRDefault="00A60D89">
            <w:pPr>
              <w:rPr>
                <w:rFonts w:ascii="Courier New" w:hAnsi="Courier New" w:cs="Courier New"/>
                <w:color w:val="000000"/>
                <w:sz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</w:rPr>
              <w:t>GGCGGCAAAACTAATTCTTCTCTT</w:t>
            </w:r>
          </w:p>
        </w:tc>
        <w:tc>
          <w:tcPr>
            <w:tcW w:w="2379" w:type="pct"/>
            <w:vAlign w:val="center"/>
          </w:tcPr>
          <w:p w:rsidR="00A60D89" w:rsidRPr="0067386C" w:rsidRDefault="00313C49" w:rsidP="002637B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everse</w:t>
            </w:r>
            <w:r w:rsidRPr="0067386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primer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at +16</w:t>
            </w:r>
            <w:r w:rsidR="002637BB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bp site of guide sequence to detect sgRNA expression cassette</w:t>
            </w:r>
          </w:p>
        </w:tc>
      </w:tr>
      <w:tr w:rsidR="00A60D89" w:rsidRPr="0067386C" w:rsidTr="00D808AB">
        <w:tc>
          <w:tcPr>
            <w:tcW w:w="899" w:type="pct"/>
            <w:vAlign w:val="center"/>
          </w:tcPr>
          <w:p w:rsidR="00A60D89" w:rsidRPr="00B35362" w:rsidRDefault="00A60D89" w:rsidP="00B3536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35362">
              <w:rPr>
                <w:rFonts w:ascii="Times New Roman" w:hAnsi="Times New Roman"/>
                <w:sz w:val="24"/>
                <w:szCs w:val="24"/>
              </w:rPr>
              <w:t>pV1093_seq_3F</w:t>
            </w:r>
          </w:p>
        </w:tc>
        <w:tc>
          <w:tcPr>
            <w:tcW w:w="1722" w:type="pct"/>
            <w:vAlign w:val="center"/>
          </w:tcPr>
          <w:p w:rsidR="00A60D89" w:rsidRDefault="00A60D89">
            <w:pPr>
              <w:rPr>
                <w:rFonts w:ascii="Courier New" w:hAnsi="Courier New" w:cs="Courier New"/>
                <w:color w:val="000000"/>
                <w:sz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</w:rPr>
              <w:t>AATTATCAAAAGACACCTATGACGACG</w:t>
            </w:r>
          </w:p>
        </w:tc>
        <w:tc>
          <w:tcPr>
            <w:tcW w:w="2379" w:type="pct"/>
            <w:vAlign w:val="center"/>
          </w:tcPr>
          <w:p w:rsidR="00A60D89" w:rsidRPr="0067386C" w:rsidRDefault="00313C49" w:rsidP="002637BB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orward primer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at +79</w:t>
            </w:r>
            <w:r w:rsidR="002637BB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bp site of CaCas9 ORF </w:t>
            </w:r>
            <w:r w:rsidR="00A60D89">
              <w:rPr>
                <w:rFonts w:ascii="Times New Roman" w:hAnsi="Times New Roman" w:hint="eastAsia"/>
                <w:sz w:val="24"/>
                <w:szCs w:val="24"/>
              </w:rPr>
              <w:t xml:space="preserve">to detect </w:t>
            </w:r>
            <w:r w:rsidR="00A60D89" w:rsidRPr="00A60D89">
              <w:rPr>
                <w:rFonts w:ascii="Times New Roman" w:hAnsi="Times New Roman" w:hint="eastAsia"/>
                <w:i/>
                <w:sz w:val="24"/>
                <w:szCs w:val="24"/>
              </w:rPr>
              <w:t>CaCas9</w:t>
            </w:r>
            <w:r w:rsidR="00A60D89">
              <w:rPr>
                <w:rFonts w:ascii="Times New Roman" w:hAnsi="Times New Roman" w:hint="eastAsia"/>
                <w:sz w:val="24"/>
                <w:szCs w:val="24"/>
              </w:rPr>
              <w:t xml:space="preserve"> expression cassette</w:t>
            </w:r>
          </w:p>
        </w:tc>
      </w:tr>
      <w:tr w:rsidR="00A60D89" w:rsidRPr="0067386C" w:rsidTr="00D808AB">
        <w:tc>
          <w:tcPr>
            <w:tcW w:w="899" w:type="pct"/>
            <w:vAlign w:val="center"/>
          </w:tcPr>
          <w:p w:rsidR="00A60D89" w:rsidRPr="00B35362" w:rsidRDefault="00A60D89" w:rsidP="00B3536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35362">
              <w:rPr>
                <w:rFonts w:ascii="Times New Roman" w:hAnsi="Times New Roman"/>
                <w:sz w:val="24"/>
                <w:szCs w:val="24"/>
              </w:rPr>
              <w:t>pV1093_seq_4R</w:t>
            </w:r>
          </w:p>
        </w:tc>
        <w:tc>
          <w:tcPr>
            <w:tcW w:w="1722" w:type="pct"/>
            <w:vAlign w:val="center"/>
          </w:tcPr>
          <w:p w:rsidR="00A60D89" w:rsidRDefault="00A60D89">
            <w:pPr>
              <w:rPr>
                <w:rFonts w:ascii="Courier New" w:hAnsi="Courier New" w:cs="Courier New"/>
                <w:color w:val="000000"/>
                <w:sz w:val="22"/>
              </w:rPr>
            </w:pPr>
            <w:r>
              <w:rPr>
                <w:rFonts w:ascii="Courier New" w:hAnsi="Courier New" w:cs="Courier New"/>
                <w:color w:val="000000"/>
                <w:sz w:val="22"/>
              </w:rPr>
              <w:t>TCAACTGTTTCATCACTTTATCGTCAA</w:t>
            </w:r>
          </w:p>
        </w:tc>
        <w:tc>
          <w:tcPr>
            <w:tcW w:w="2379" w:type="pct"/>
            <w:vAlign w:val="center"/>
          </w:tcPr>
          <w:p w:rsidR="00A60D89" w:rsidRPr="0067386C" w:rsidRDefault="00313C49" w:rsidP="002637B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evers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primer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at +195</w:t>
            </w:r>
            <w:r w:rsidR="002637BB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bp site of CaCas9 ORF to detect </w:t>
            </w:r>
            <w:r w:rsidRPr="00A60D89">
              <w:rPr>
                <w:rFonts w:ascii="Times New Roman" w:hAnsi="Times New Roman" w:hint="eastAsia"/>
                <w:i/>
                <w:sz w:val="24"/>
                <w:szCs w:val="24"/>
              </w:rPr>
              <w:t>CaCas9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lastRenderedPageBreak/>
              <w:t>expression cassette</w:t>
            </w:r>
          </w:p>
        </w:tc>
      </w:tr>
      <w:tr w:rsidR="00165C3B" w:rsidRPr="0067386C" w:rsidTr="00D808AB">
        <w:tc>
          <w:tcPr>
            <w:tcW w:w="899" w:type="pct"/>
            <w:vAlign w:val="center"/>
          </w:tcPr>
          <w:p w:rsidR="00165C3B" w:rsidRPr="00B35362" w:rsidRDefault="00165C3B" w:rsidP="00B3536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65C3B">
              <w:rPr>
                <w:rFonts w:ascii="Times New Roman" w:hAnsi="Times New Roman"/>
                <w:sz w:val="24"/>
                <w:szCs w:val="24"/>
              </w:rPr>
              <w:lastRenderedPageBreak/>
              <w:t>SNR52/R_ FRP1</w:t>
            </w:r>
          </w:p>
        </w:tc>
        <w:tc>
          <w:tcPr>
            <w:tcW w:w="1722" w:type="pct"/>
            <w:vAlign w:val="center"/>
          </w:tcPr>
          <w:p w:rsidR="00165C3B" w:rsidRDefault="00165C3B">
            <w:pPr>
              <w:rPr>
                <w:rFonts w:ascii="Courier New" w:hAnsi="Courier New" w:cs="Courier New"/>
                <w:color w:val="000000"/>
                <w:sz w:val="22"/>
              </w:rPr>
            </w:pPr>
            <w:proofErr w:type="spellStart"/>
            <w:r w:rsidRPr="00165C3B">
              <w:rPr>
                <w:rFonts w:ascii="Courier New" w:hAnsi="Courier New" w:cs="Courier New"/>
                <w:color w:val="000000"/>
                <w:sz w:val="22"/>
              </w:rPr>
              <w:t>tttgatcaacagttttttgtCAAATTAAAAATAGTTTACGCAAGTC</w:t>
            </w:r>
            <w:proofErr w:type="spellEnd"/>
          </w:p>
        </w:tc>
        <w:tc>
          <w:tcPr>
            <w:tcW w:w="2379" w:type="pct"/>
            <w:vAlign w:val="center"/>
          </w:tcPr>
          <w:p w:rsidR="00165C3B" w:rsidRDefault="00165C3B" w:rsidP="00165C3B">
            <w:pPr>
              <w:jc w:val="left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>everse primer</w:t>
            </w:r>
            <w:r w:rsidRPr="0067386C">
              <w:rPr>
                <w:rFonts w:ascii="Times New Roman" w:hAnsi="Times New Roman"/>
                <w:sz w:val="24"/>
                <w:szCs w:val="24"/>
              </w:rPr>
              <w:t xml:space="preserve"> for amplification of </w:t>
            </w:r>
            <w:r w:rsidRPr="00AF624A">
              <w:rPr>
                <w:rFonts w:ascii="Times New Roman" w:hAnsi="Times New Roman" w:hint="eastAsia"/>
                <w:i/>
                <w:sz w:val="24"/>
                <w:szCs w:val="24"/>
              </w:rPr>
              <w:t>SNR52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promoter</w:t>
            </w:r>
            <w:r w:rsidRPr="0067386C">
              <w:rPr>
                <w:rFonts w:ascii="Times New Roman" w:hAnsi="Times New Roman"/>
                <w:sz w:val="24"/>
                <w:szCs w:val="24"/>
              </w:rPr>
              <w:t xml:space="preserve"> with </w:t>
            </w:r>
            <w:r>
              <w:rPr>
                <w:rFonts w:ascii="Times New Roman" w:hAnsi="Times New Roman"/>
                <w:sz w:val="24"/>
                <w:szCs w:val="24"/>
              </w:rPr>
              <w:t>overlapping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FRP1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guide sequence</w:t>
            </w:r>
          </w:p>
        </w:tc>
      </w:tr>
      <w:tr w:rsidR="00165C3B" w:rsidRPr="0067386C" w:rsidTr="00D808AB">
        <w:tc>
          <w:tcPr>
            <w:tcW w:w="899" w:type="pct"/>
            <w:vAlign w:val="center"/>
          </w:tcPr>
          <w:p w:rsidR="00165C3B" w:rsidRPr="00B35362" w:rsidRDefault="00165C3B" w:rsidP="00B3536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65C3B">
              <w:rPr>
                <w:rFonts w:ascii="Times New Roman" w:hAnsi="Times New Roman"/>
                <w:sz w:val="24"/>
                <w:szCs w:val="24"/>
              </w:rPr>
              <w:t>sgRNA/F_FRP1</w:t>
            </w:r>
          </w:p>
        </w:tc>
        <w:tc>
          <w:tcPr>
            <w:tcW w:w="1722" w:type="pct"/>
            <w:vAlign w:val="center"/>
          </w:tcPr>
          <w:p w:rsidR="00165C3B" w:rsidRDefault="00165C3B">
            <w:pPr>
              <w:rPr>
                <w:rFonts w:ascii="Courier New" w:hAnsi="Courier New" w:cs="Courier New"/>
                <w:color w:val="000000"/>
                <w:sz w:val="22"/>
              </w:rPr>
            </w:pPr>
            <w:proofErr w:type="spellStart"/>
            <w:r w:rsidRPr="00165C3B">
              <w:rPr>
                <w:rFonts w:ascii="Courier New" w:hAnsi="Courier New" w:cs="Courier New"/>
                <w:color w:val="000000"/>
                <w:sz w:val="22"/>
              </w:rPr>
              <w:t>acaaaaaactgttgatcaaaGTTTTAGAGCTAGAAATAGCAAGTTAAA</w:t>
            </w:r>
            <w:proofErr w:type="spellEnd"/>
          </w:p>
        </w:tc>
        <w:tc>
          <w:tcPr>
            <w:tcW w:w="2379" w:type="pct"/>
            <w:vAlign w:val="center"/>
          </w:tcPr>
          <w:p w:rsidR="00165C3B" w:rsidRDefault="00165C3B" w:rsidP="00165C3B">
            <w:pPr>
              <w:jc w:val="left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orward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primer</w:t>
            </w:r>
            <w:r w:rsidRPr="0067386C">
              <w:rPr>
                <w:rFonts w:ascii="Times New Roman" w:hAnsi="Times New Roman"/>
                <w:sz w:val="24"/>
                <w:szCs w:val="24"/>
              </w:rPr>
              <w:t xml:space="preserve"> for amplification of 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sgRNA scaffold </w:t>
            </w:r>
            <w:r w:rsidRPr="0067386C">
              <w:rPr>
                <w:rFonts w:ascii="Times New Roman" w:hAnsi="Times New Roman"/>
                <w:sz w:val="24"/>
                <w:szCs w:val="24"/>
              </w:rPr>
              <w:t xml:space="preserve">with </w:t>
            </w:r>
            <w:r>
              <w:rPr>
                <w:rFonts w:ascii="Times New Roman" w:hAnsi="Times New Roman"/>
                <w:sz w:val="24"/>
                <w:szCs w:val="24"/>
              </w:rPr>
              <w:t>overlapping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FRP1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guide sequence</w:t>
            </w:r>
          </w:p>
        </w:tc>
      </w:tr>
      <w:tr w:rsidR="00165C3B" w:rsidRPr="0067386C" w:rsidTr="00D808AB">
        <w:tc>
          <w:tcPr>
            <w:tcW w:w="899" w:type="pct"/>
            <w:vAlign w:val="center"/>
          </w:tcPr>
          <w:p w:rsidR="00165C3B" w:rsidRPr="00B35362" w:rsidRDefault="00165C3B" w:rsidP="00B3536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65C3B">
              <w:rPr>
                <w:rFonts w:ascii="Times New Roman" w:hAnsi="Times New Roman"/>
                <w:sz w:val="24"/>
                <w:szCs w:val="24"/>
              </w:rPr>
              <w:t>FRP1_</w:t>
            </w:r>
            <w:r>
              <w:rPr>
                <w:rFonts w:ascii="Times New Roman" w:hAnsi="Times New Roman"/>
                <w:sz w:val="24"/>
                <w:szCs w:val="24"/>
              </w:rPr>
              <w:t>CRISPR</w:t>
            </w: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165C3B">
              <w:rPr>
                <w:rFonts w:ascii="Times New Roman" w:hAnsi="Times New Roman"/>
                <w:sz w:val="24"/>
                <w:szCs w:val="24"/>
              </w:rPr>
              <w:t>for</w:t>
            </w:r>
          </w:p>
        </w:tc>
        <w:tc>
          <w:tcPr>
            <w:tcW w:w="1722" w:type="pct"/>
            <w:vAlign w:val="center"/>
          </w:tcPr>
          <w:p w:rsidR="00165C3B" w:rsidRDefault="00165C3B">
            <w:pPr>
              <w:rPr>
                <w:rFonts w:ascii="Courier New" w:hAnsi="Courier New" w:cs="Courier New"/>
                <w:color w:val="000000"/>
                <w:sz w:val="22"/>
              </w:rPr>
            </w:pPr>
            <w:r w:rsidRPr="00165C3B">
              <w:rPr>
                <w:rFonts w:ascii="Courier New" w:hAnsi="Courier New" w:cs="Courier New"/>
                <w:color w:val="000000"/>
                <w:sz w:val="22"/>
              </w:rPr>
              <w:t>aatgaaaagtattaaacaaatctatattcacctctaaatttttttttttttttatcattaaccaagtttaactttcaaccACATTTCTGTACCGCAAATGTATCG</w:t>
            </w:r>
          </w:p>
        </w:tc>
        <w:tc>
          <w:tcPr>
            <w:tcW w:w="2379" w:type="pct"/>
            <w:vAlign w:val="center"/>
          </w:tcPr>
          <w:p w:rsidR="00165C3B" w:rsidRPr="009303EF" w:rsidRDefault="00165C3B" w:rsidP="00165C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7386C">
              <w:rPr>
                <w:rFonts w:ascii="Times New Roman" w:hAnsi="Times New Roman"/>
                <w:sz w:val="24"/>
                <w:szCs w:val="24"/>
              </w:rPr>
              <w:t>Forward primer for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amplification of </w:t>
            </w:r>
            <w:r>
              <w:rPr>
                <w:rFonts w:ascii="Times New Roman" w:hAnsi="Times New Roman" w:hint="eastAsia"/>
                <w:i/>
                <w:sz w:val="24"/>
                <w:szCs w:val="24"/>
              </w:rPr>
              <w:t>FRP1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4C7540">
              <w:rPr>
                <w:rFonts w:ascii="Times New Roman" w:hAnsi="Times New Roman"/>
                <w:sz w:val="24"/>
              </w:rPr>
              <w:t>d</w:t>
            </w:r>
            <w:r>
              <w:rPr>
                <w:rFonts w:ascii="Times New Roman" w:hAnsi="Times New Roman" w:hint="eastAsia"/>
                <w:sz w:val="24"/>
              </w:rPr>
              <w:t>eletion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</w:rPr>
              <w:t>cassette</w:t>
            </w:r>
          </w:p>
        </w:tc>
      </w:tr>
      <w:tr w:rsidR="00165C3B" w:rsidRPr="0067386C" w:rsidTr="00D808AB">
        <w:tc>
          <w:tcPr>
            <w:tcW w:w="899" w:type="pct"/>
            <w:vAlign w:val="center"/>
          </w:tcPr>
          <w:p w:rsidR="00165C3B" w:rsidRPr="00B35362" w:rsidRDefault="00165C3B" w:rsidP="00B3536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RP1_CRISPR</w:t>
            </w: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165C3B">
              <w:rPr>
                <w:rFonts w:ascii="Times New Roman" w:hAnsi="Times New Roman"/>
                <w:sz w:val="24"/>
                <w:szCs w:val="24"/>
              </w:rPr>
              <w:t>rev</w:t>
            </w:r>
          </w:p>
        </w:tc>
        <w:tc>
          <w:tcPr>
            <w:tcW w:w="1722" w:type="pct"/>
            <w:vAlign w:val="center"/>
          </w:tcPr>
          <w:p w:rsidR="00165C3B" w:rsidRDefault="00165C3B">
            <w:pPr>
              <w:rPr>
                <w:rFonts w:ascii="Courier New" w:hAnsi="Courier New" w:cs="Courier New"/>
                <w:color w:val="000000"/>
                <w:sz w:val="22"/>
              </w:rPr>
            </w:pPr>
            <w:r w:rsidRPr="00165C3B">
              <w:rPr>
                <w:rFonts w:ascii="Courier New" w:hAnsi="Courier New" w:cs="Courier New"/>
                <w:color w:val="000000"/>
                <w:sz w:val="22"/>
              </w:rPr>
              <w:t>atgggggtgtgtccttacgtacaggaatttatgtccgccttgctaaaacatacacaaaccttaaatttatcctatataccAGTAATGAAAGCAGTCAAAGGGCTC</w:t>
            </w:r>
          </w:p>
        </w:tc>
        <w:tc>
          <w:tcPr>
            <w:tcW w:w="2379" w:type="pct"/>
            <w:vAlign w:val="center"/>
          </w:tcPr>
          <w:p w:rsidR="00165C3B" w:rsidRPr="0067386C" w:rsidRDefault="00165C3B" w:rsidP="00165C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>everse primer</w:t>
            </w:r>
            <w:r w:rsidRPr="0067386C">
              <w:rPr>
                <w:rFonts w:ascii="Times New Roman" w:hAnsi="Times New Roman"/>
                <w:sz w:val="24"/>
                <w:szCs w:val="24"/>
              </w:rPr>
              <w:t xml:space="preserve"> for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amplification of </w:t>
            </w:r>
            <w:r>
              <w:rPr>
                <w:rFonts w:ascii="Times New Roman" w:hAnsi="Times New Roman" w:hint="eastAsia"/>
                <w:i/>
                <w:sz w:val="24"/>
                <w:szCs w:val="24"/>
              </w:rPr>
              <w:t>FRP1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4C7540">
              <w:rPr>
                <w:rFonts w:ascii="Times New Roman" w:hAnsi="Times New Roman"/>
                <w:sz w:val="24"/>
              </w:rPr>
              <w:t>d</w:t>
            </w:r>
            <w:r>
              <w:rPr>
                <w:rFonts w:ascii="Times New Roman" w:hAnsi="Times New Roman" w:hint="eastAsia"/>
                <w:sz w:val="24"/>
              </w:rPr>
              <w:t>eletion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</w:rPr>
              <w:t>cassette</w:t>
            </w:r>
          </w:p>
        </w:tc>
      </w:tr>
      <w:tr w:rsidR="00165C3B" w:rsidRPr="0067386C" w:rsidTr="00D808AB">
        <w:tc>
          <w:tcPr>
            <w:tcW w:w="899" w:type="pct"/>
            <w:vAlign w:val="center"/>
          </w:tcPr>
          <w:p w:rsidR="00165C3B" w:rsidRPr="00165C3B" w:rsidRDefault="00165C3B" w:rsidP="00B3536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RP1-fwd</w:t>
            </w:r>
          </w:p>
        </w:tc>
        <w:tc>
          <w:tcPr>
            <w:tcW w:w="1722" w:type="pct"/>
            <w:vAlign w:val="center"/>
          </w:tcPr>
          <w:p w:rsidR="00165C3B" w:rsidRPr="00165C3B" w:rsidRDefault="00165C3B">
            <w:pPr>
              <w:rPr>
                <w:rFonts w:ascii="Courier New" w:hAnsi="Courier New" w:cs="Courier New"/>
                <w:color w:val="000000"/>
                <w:sz w:val="22"/>
              </w:rPr>
            </w:pPr>
            <w:r w:rsidRPr="00165C3B">
              <w:rPr>
                <w:rFonts w:ascii="Courier New" w:hAnsi="Courier New" w:cs="Courier New"/>
                <w:color w:val="000000"/>
                <w:sz w:val="22"/>
              </w:rPr>
              <w:t>CATCCCTTGTCTGATGATAATAAGG</w:t>
            </w:r>
          </w:p>
        </w:tc>
        <w:tc>
          <w:tcPr>
            <w:tcW w:w="2379" w:type="pct"/>
            <w:vAlign w:val="center"/>
          </w:tcPr>
          <w:p w:rsidR="00165C3B" w:rsidRDefault="00165C3B" w:rsidP="00165C3B">
            <w:pPr>
              <w:jc w:val="left"/>
              <w:rPr>
                <w:rFonts w:ascii="Times New Roman" w:hAnsi="Times New Roman" w:hint="eastAsia"/>
                <w:sz w:val="24"/>
                <w:szCs w:val="24"/>
              </w:rPr>
            </w:pPr>
            <w:r w:rsidRPr="0067386C">
              <w:rPr>
                <w:rFonts w:ascii="Times New Roman" w:hAnsi="Times New Roman"/>
                <w:sz w:val="24"/>
                <w:szCs w:val="24"/>
              </w:rPr>
              <w:t xml:space="preserve">Forward </w:t>
            </w:r>
            <w:r>
              <w:rPr>
                <w:rFonts w:ascii="Times New Roman" w:hAnsi="Times New Roman"/>
                <w:sz w:val="24"/>
                <w:szCs w:val="24"/>
              </w:rPr>
              <w:t>primer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at -</w:t>
            </w:r>
            <w:r>
              <w:rPr>
                <w:rFonts w:ascii="Times New Roman" w:hAnsi="Times New Roman" w:hint="eastAsia"/>
                <w:sz w:val="24"/>
                <w:szCs w:val="24"/>
              </w:rPr>
              <w:t>120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bp site of </w:t>
            </w:r>
            <w:r>
              <w:rPr>
                <w:rFonts w:ascii="Times New Roman" w:hAnsi="Times New Roman" w:hint="eastAsia"/>
                <w:i/>
                <w:sz w:val="24"/>
                <w:szCs w:val="24"/>
              </w:rPr>
              <w:t>FRP1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ORF</w:t>
            </w:r>
          </w:p>
        </w:tc>
      </w:tr>
      <w:tr w:rsidR="00165C3B" w:rsidRPr="0067386C" w:rsidTr="00D808AB">
        <w:tc>
          <w:tcPr>
            <w:tcW w:w="899" w:type="pct"/>
            <w:vAlign w:val="center"/>
          </w:tcPr>
          <w:p w:rsidR="00165C3B" w:rsidRPr="00165C3B" w:rsidRDefault="00165C3B" w:rsidP="00B3536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RP1-rev</w:t>
            </w:r>
          </w:p>
        </w:tc>
        <w:tc>
          <w:tcPr>
            <w:tcW w:w="1722" w:type="pct"/>
            <w:vAlign w:val="center"/>
          </w:tcPr>
          <w:p w:rsidR="00165C3B" w:rsidRPr="00165C3B" w:rsidRDefault="00165C3B">
            <w:pPr>
              <w:rPr>
                <w:rFonts w:ascii="Courier New" w:hAnsi="Courier New" w:cs="Courier New"/>
                <w:color w:val="000000"/>
                <w:sz w:val="22"/>
              </w:rPr>
            </w:pPr>
            <w:r w:rsidRPr="00165C3B">
              <w:rPr>
                <w:rFonts w:ascii="Courier New" w:hAnsi="Courier New" w:cs="Courier New"/>
                <w:color w:val="000000"/>
                <w:sz w:val="22"/>
              </w:rPr>
              <w:t>TTTGTTATTGACTCGCAAGTATCGTG</w:t>
            </w:r>
          </w:p>
        </w:tc>
        <w:tc>
          <w:tcPr>
            <w:tcW w:w="2379" w:type="pct"/>
            <w:vAlign w:val="center"/>
          </w:tcPr>
          <w:p w:rsidR="00165C3B" w:rsidRDefault="00165C3B" w:rsidP="00165C3B">
            <w:pPr>
              <w:jc w:val="left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everse primer at +</w:t>
            </w:r>
            <w:r>
              <w:rPr>
                <w:rFonts w:ascii="Times New Roman" w:hAnsi="Times New Roman" w:hint="eastAsia"/>
                <w:sz w:val="24"/>
                <w:szCs w:val="24"/>
              </w:rPr>
              <w:t>150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bp site of </w:t>
            </w:r>
            <w:r>
              <w:rPr>
                <w:rFonts w:ascii="Times New Roman" w:hAnsi="Times New Roman" w:hint="eastAsia"/>
                <w:i/>
                <w:sz w:val="24"/>
                <w:szCs w:val="24"/>
              </w:rPr>
              <w:t>FRP1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ORF</w:t>
            </w:r>
          </w:p>
        </w:tc>
      </w:tr>
      <w:tr w:rsidR="00165C3B" w:rsidRPr="0067386C" w:rsidTr="00D808AB">
        <w:tc>
          <w:tcPr>
            <w:tcW w:w="899" w:type="pct"/>
            <w:vAlign w:val="center"/>
          </w:tcPr>
          <w:p w:rsidR="00165C3B" w:rsidRPr="00165C3B" w:rsidRDefault="00165C3B" w:rsidP="00B3536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RG4-rev</w:t>
            </w:r>
          </w:p>
        </w:tc>
        <w:tc>
          <w:tcPr>
            <w:tcW w:w="1722" w:type="pct"/>
            <w:vAlign w:val="center"/>
          </w:tcPr>
          <w:p w:rsidR="00165C3B" w:rsidRPr="00165C3B" w:rsidRDefault="00165C3B">
            <w:pPr>
              <w:rPr>
                <w:rFonts w:ascii="Courier New" w:hAnsi="Courier New" w:cs="Courier New"/>
                <w:color w:val="000000"/>
                <w:sz w:val="22"/>
              </w:rPr>
            </w:pPr>
            <w:r w:rsidRPr="00165C3B">
              <w:rPr>
                <w:rFonts w:ascii="Courier New" w:hAnsi="Courier New" w:cs="Courier New"/>
                <w:color w:val="000000"/>
                <w:sz w:val="22"/>
              </w:rPr>
              <w:t>TTATCTTAACCTTCTAGTCCACGT</w:t>
            </w:r>
          </w:p>
        </w:tc>
        <w:tc>
          <w:tcPr>
            <w:tcW w:w="2379" w:type="pct"/>
            <w:vAlign w:val="center"/>
          </w:tcPr>
          <w:p w:rsidR="00165C3B" w:rsidRDefault="00165C3B" w:rsidP="00165C3B">
            <w:pPr>
              <w:jc w:val="left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Reverse primer to detect </w:t>
            </w:r>
            <w:r w:rsidRPr="00165C3B">
              <w:rPr>
                <w:rFonts w:ascii="Times New Roman" w:hAnsi="Times New Roman" w:hint="eastAsia"/>
                <w:i/>
                <w:sz w:val="24"/>
                <w:szCs w:val="24"/>
              </w:rPr>
              <w:t>Cd</w:t>
            </w:r>
            <w:r>
              <w:rPr>
                <w:rFonts w:ascii="Times New Roman" w:hAnsi="Times New Roman" w:hint="eastAsia"/>
                <w:i/>
                <w:sz w:val="24"/>
                <w:szCs w:val="24"/>
              </w:rPr>
              <w:t>ARG4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expression cassette</w:t>
            </w:r>
          </w:p>
        </w:tc>
      </w:tr>
    </w:tbl>
    <w:p w:rsidR="00801966" w:rsidRPr="008F418E" w:rsidRDefault="00801966" w:rsidP="00AF624A">
      <w:pPr>
        <w:jc w:val="left"/>
      </w:pPr>
    </w:p>
    <w:sectPr w:rsidR="00801966" w:rsidRPr="008F418E" w:rsidSect="008F418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E20B7" w:rsidRDefault="005E20B7" w:rsidP="00F57F95">
      <w:r>
        <w:separator/>
      </w:r>
    </w:p>
  </w:endnote>
  <w:endnote w:type="continuationSeparator" w:id="0">
    <w:p w:rsidR="005E20B7" w:rsidRDefault="005E20B7" w:rsidP="00F57F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E20B7" w:rsidRDefault="005E20B7" w:rsidP="00F57F95">
      <w:r>
        <w:separator/>
      </w:r>
    </w:p>
  </w:footnote>
  <w:footnote w:type="continuationSeparator" w:id="0">
    <w:p w:rsidR="005E20B7" w:rsidRDefault="005E20B7" w:rsidP="00F57F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418E"/>
    <w:rsid w:val="000045CD"/>
    <w:rsid w:val="00007F34"/>
    <w:rsid w:val="000101E7"/>
    <w:rsid w:val="000139F3"/>
    <w:rsid w:val="0001646F"/>
    <w:rsid w:val="00033855"/>
    <w:rsid w:val="00043228"/>
    <w:rsid w:val="00046775"/>
    <w:rsid w:val="000518AE"/>
    <w:rsid w:val="0005247E"/>
    <w:rsid w:val="00054915"/>
    <w:rsid w:val="00056968"/>
    <w:rsid w:val="000611F8"/>
    <w:rsid w:val="00062C7A"/>
    <w:rsid w:val="000669A9"/>
    <w:rsid w:val="00066A75"/>
    <w:rsid w:val="00070509"/>
    <w:rsid w:val="0007576B"/>
    <w:rsid w:val="00077A1C"/>
    <w:rsid w:val="00084F2D"/>
    <w:rsid w:val="000876B1"/>
    <w:rsid w:val="000A084E"/>
    <w:rsid w:val="000A3F77"/>
    <w:rsid w:val="000A4C78"/>
    <w:rsid w:val="000A633C"/>
    <w:rsid w:val="000A6F6A"/>
    <w:rsid w:val="000B1A08"/>
    <w:rsid w:val="000B521F"/>
    <w:rsid w:val="000B553B"/>
    <w:rsid w:val="000C2C88"/>
    <w:rsid w:val="000C60DD"/>
    <w:rsid w:val="000C6861"/>
    <w:rsid w:val="000D0CB6"/>
    <w:rsid w:val="000D688F"/>
    <w:rsid w:val="000D75F1"/>
    <w:rsid w:val="000E0D86"/>
    <w:rsid w:val="000E5C52"/>
    <w:rsid w:val="000F47C1"/>
    <w:rsid w:val="000F6AF6"/>
    <w:rsid w:val="00107AB0"/>
    <w:rsid w:val="0011007B"/>
    <w:rsid w:val="001156B9"/>
    <w:rsid w:val="00115CFA"/>
    <w:rsid w:val="00120D00"/>
    <w:rsid w:val="0012335A"/>
    <w:rsid w:val="00130A95"/>
    <w:rsid w:val="00133D72"/>
    <w:rsid w:val="00140B96"/>
    <w:rsid w:val="00141995"/>
    <w:rsid w:val="001476CF"/>
    <w:rsid w:val="00147F54"/>
    <w:rsid w:val="00147FCB"/>
    <w:rsid w:val="00152EC3"/>
    <w:rsid w:val="00155D5A"/>
    <w:rsid w:val="001576E7"/>
    <w:rsid w:val="00163D9C"/>
    <w:rsid w:val="00165C3B"/>
    <w:rsid w:val="00167AC9"/>
    <w:rsid w:val="0017333C"/>
    <w:rsid w:val="00173E09"/>
    <w:rsid w:val="0017509A"/>
    <w:rsid w:val="00177F4A"/>
    <w:rsid w:val="00182D86"/>
    <w:rsid w:val="00187C3B"/>
    <w:rsid w:val="0019250D"/>
    <w:rsid w:val="00194E80"/>
    <w:rsid w:val="001A3543"/>
    <w:rsid w:val="001A3A29"/>
    <w:rsid w:val="001A4B0E"/>
    <w:rsid w:val="001A5727"/>
    <w:rsid w:val="001A6D26"/>
    <w:rsid w:val="001A7138"/>
    <w:rsid w:val="001A72A1"/>
    <w:rsid w:val="001A7762"/>
    <w:rsid w:val="001B0674"/>
    <w:rsid w:val="001B102D"/>
    <w:rsid w:val="001D0B66"/>
    <w:rsid w:val="001D2096"/>
    <w:rsid w:val="001E30E2"/>
    <w:rsid w:val="001E43A2"/>
    <w:rsid w:val="001E49A2"/>
    <w:rsid w:val="001F10CD"/>
    <w:rsid w:val="001F12C1"/>
    <w:rsid w:val="001F1438"/>
    <w:rsid w:val="001F354E"/>
    <w:rsid w:val="001F416E"/>
    <w:rsid w:val="001F7B28"/>
    <w:rsid w:val="001F7C33"/>
    <w:rsid w:val="00202844"/>
    <w:rsid w:val="00206ACF"/>
    <w:rsid w:val="00206D22"/>
    <w:rsid w:val="00211566"/>
    <w:rsid w:val="00217BBD"/>
    <w:rsid w:val="0023199D"/>
    <w:rsid w:val="0023446D"/>
    <w:rsid w:val="00246782"/>
    <w:rsid w:val="002477A2"/>
    <w:rsid w:val="00252C53"/>
    <w:rsid w:val="00261681"/>
    <w:rsid w:val="002637BB"/>
    <w:rsid w:val="0026542C"/>
    <w:rsid w:val="00266526"/>
    <w:rsid w:val="00266DEA"/>
    <w:rsid w:val="0026796A"/>
    <w:rsid w:val="00280C5E"/>
    <w:rsid w:val="00282520"/>
    <w:rsid w:val="002834B0"/>
    <w:rsid w:val="00284479"/>
    <w:rsid w:val="00292F3A"/>
    <w:rsid w:val="00296B1F"/>
    <w:rsid w:val="002A04B5"/>
    <w:rsid w:val="002A33E2"/>
    <w:rsid w:val="002A490C"/>
    <w:rsid w:val="002A6CE2"/>
    <w:rsid w:val="002B5876"/>
    <w:rsid w:val="002B7126"/>
    <w:rsid w:val="002B7461"/>
    <w:rsid w:val="002C4616"/>
    <w:rsid w:val="002C65E8"/>
    <w:rsid w:val="002C7E57"/>
    <w:rsid w:val="002D6B25"/>
    <w:rsid w:val="002E0189"/>
    <w:rsid w:val="002E347F"/>
    <w:rsid w:val="002E6198"/>
    <w:rsid w:val="002F323D"/>
    <w:rsid w:val="002F5266"/>
    <w:rsid w:val="00301FDB"/>
    <w:rsid w:val="00304F24"/>
    <w:rsid w:val="0030522E"/>
    <w:rsid w:val="00305D17"/>
    <w:rsid w:val="00307276"/>
    <w:rsid w:val="00313C49"/>
    <w:rsid w:val="003172E4"/>
    <w:rsid w:val="00322D22"/>
    <w:rsid w:val="00322DDA"/>
    <w:rsid w:val="0032452E"/>
    <w:rsid w:val="00330049"/>
    <w:rsid w:val="00354174"/>
    <w:rsid w:val="00365C4F"/>
    <w:rsid w:val="00367BB4"/>
    <w:rsid w:val="00373814"/>
    <w:rsid w:val="00375024"/>
    <w:rsid w:val="00375780"/>
    <w:rsid w:val="00386436"/>
    <w:rsid w:val="003871C8"/>
    <w:rsid w:val="003873B1"/>
    <w:rsid w:val="003903E2"/>
    <w:rsid w:val="00390887"/>
    <w:rsid w:val="00396B4B"/>
    <w:rsid w:val="00397DDB"/>
    <w:rsid w:val="003A3FF5"/>
    <w:rsid w:val="003B2B31"/>
    <w:rsid w:val="003B60EF"/>
    <w:rsid w:val="003B7DFD"/>
    <w:rsid w:val="003C2A1B"/>
    <w:rsid w:val="003C2AA5"/>
    <w:rsid w:val="003C57E6"/>
    <w:rsid w:val="003C7C28"/>
    <w:rsid w:val="003C7E5A"/>
    <w:rsid w:val="003D4D44"/>
    <w:rsid w:val="003E2238"/>
    <w:rsid w:val="003E2D12"/>
    <w:rsid w:val="003E6858"/>
    <w:rsid w:val="003F29A2"/>
    <w:rsid w:val="003F36C9"/>
    <w:rsid w:val="003F733C"/>
    <w:rsid w:val="003F77BF"/>
    <w:rsid w:val="004007DB"/>
    <w:rsid w:val="004026AF"/>
    <w:rsid w:val="004104F1"/>
    <w:rsid w:val="00414C32"/>
    <w:rsid w:val="004157B8"/>
    <w:rsid w:val="00421778"/>
    <w:rsid w:val="0042614D"/>
    <w:rsid w:val="004373BD"/>
    <w:rsid w:val="00437576"/>
    <w:rsid w:val="00440C13"/>
    <w:rsid w:val="00444C9A"/>
    <w:rsid w:val="0045173A"/>
    <w:rsid w:val="004527A7"/>
    <w:rsid w:val="0046407C"/>
    <w:rsid w:val="00467391"/>
    <w:rsid w:val="00467478"/>
    <w:rsid w:val="00473D54"/>
    <w:rsid w:val="00485DDA"/>
    <w:rsid w:val="00486855"/>
    <w:rsid w:val="00487D27"/>
    <w:rsid w:val="00490594"/>
    <w:rsid w:val="004926F0"/>
    <w:rsid w:val="00493497"/>
    <w:rsid w:val="004A423A"/>
    <w:rsid w:val="004A6CCF"/>
    <w:rsid w:val="004B1034"/>
    <w:rsid w:val="004B5F31"/>
    <w:rsid w:val="004B602A"/>
    <w:rsid w:val="004B6B10"/>
    <w:rsid w:val="004C00F7"/>
    <w:rsid w:val="004C615E"/>
    <w:rsid w:val="004D0DC4"/>
    <w:rsid w:val="004D1134"/>
    <w:rsid w:val="004D1370"/>
    <w:rsid w:val="004E0B3B"/>
    <w:rsid w:val="004E1F6F"/>
    <w:rsid w:val="004F5F1E"/>
    <w:rsid w:val="005012A2"/>
    <w:rsid w:val="00507C14"/>
    <w:rsid w:val="005126E2"/>
    <w:rsid w:val="005146BF"/>
    <w:rsid w:val="0052090F"/>
    <w:rsid w:val="0052170B"/>
    <w:rsid w:val="00527343"/>
    <w:rsid w:val="00532D6B"/>
    <w:rsid w:val="005406A5"/>
    <w:rsid w:val="0054714F"/>
    <w:rsid w:val="005535F9"/>
    <w:rsid w:val="00553D31"/>
    <w:rsid w:val="00554900"/>
    <w:rsid w:val="00560A29"/>
    <w:rsid w:val="00561A33"/>
    <w:rsid w:val="005633B0"/>
    <w:rsid w:val="0056725F"/>
    <w:rsid w:val="00570779"/>
    <w:rsid w:val="00570E7E"/>
    <w:rsid w:val="00571F1D"/>
    <w:rsid w:val="005731FF"/>
    <w:rsid w:val="00576FAC"/>
    <w:rsid w:val="00577B40"/>
    <w:rsid w:val="00581557"/>
    <w:rsid w:val="00581BE0"/>
    <w:rsid w:val="005869E9"/>
    <w:rsid w:val="00591885"/>
    <w:rsid w:val="005A741F"/>
    <w:rsid w:val="005B0E10"/>
    <w:rsid w:val="005C245B"/>
    <w:rsid w:val="005C5297"/>
    <w:rsid w:val="005C7CEF"/>
    <w:rsid w:val="005D4225"/>
    <w:rsid w:val="005E20B7"/>
    <w:rsid w:val="005E50E3"/>
    <w:rsid w:val="005E5B76"/>
    <w:rsid w:val="005F21E2"/>
    <w:rsid w:val="005F42E1"/>
    <w:rsid w:val="005F446A"/>
    <w:rsid w:val="005F74FB"/>
    <w:rsid w:val="0060508E"/>
    <w:rsid w:val="00614F15"/>
    <w:rsid w:val="006177CC"/>
    <w:rsid w:val="006326CA"/>
    <w:rsid w:val="006338EB"/>
    <w:rsid w:val="0064030C"/>
    <w:rsid w:val="00653169"/>
    <w:rsid w:val="006532BD"/>
    <w:rsid w:val="00654CE4"/>
    <w:rsid w:val="00655609"/>
    <w:rsid w:val="006557CF"/>
    <w:rsid w:val="00666610"/>
    <w:rsid w:val="006676DF"/>
    <w:rsid w:val="00671C8E"/>
    <w:rsid w:val="00672688"/>
    <w:rsid w:val="00677B40"/>
    <w:rsid w:val="00683ABC"/>
    <w:rsid w:val="00686A79"/>
    <w:rsid w:val="00694BCE"/>
    <w:rsid w:val="006A3EB5"/>
    <w:rsid w:val="006A6FC0"/>
    <w:rsid w:val="006B146A"/>
    <w:rsid w:val="006B19A4"/>
    <w:rsid w:val="006B4D2C"/>
    <w:rsid w:val="006D25CB"/>
    <w:rsid w:val="006D3969"/>
    <w:rsid w:val="006D706E"/>
    <w:rsid w:val="006E38F1"/>
    <w:rsid w:val="006F0269"/>
    <w:rsid w:val="00700024"/>
    <w:rsid w:val="00706C91"/>
    <w:rsid w:val="00707265"/>
    <w:rsid w:val="00710903"/>
    <w:rsid w:val="00712B79"/>
    <w:rsid w:val="007153BE"/>
    <w:rsid w:val="00715C1A"/>
    <w:rsid w:val="00717F66"/>
    <w:rsid w:val="007208C5"/>
    <w:rsid w:val="00721CCF"/>
    <w:rsid w:val="00723E87"/>
    <w:rsid w:val="0073153C"/>
    <w:rsid w:val="00734E71"/>
    <w:rsid w:val="00736B97"/>
    <w:rsid w:val="00737D39"/>
    <w:rsid w:val="00743B0C"/>
    <w:rsid w:val="00743B43"/>
    <w:rsid w:val="0074580D"/>
    <w:rsid w:val="007569E2"/>
    <w:rsid w:val="0076762E"/>
    <w:rsid w:val="00776747"/>
    <w:rsid w:val="00787D31"/>
    <w:rsid w:val="00787F14"/>
    <w:rsid w:val="00791933"/>
    <w:rsid w:val="00792CB1"/>
    <w:rsid w:val="00794529"/>
    <w:rsid w:val="007A4B16"/>
    <w:rsid w:val="007A7B7F"/>
    <w:rsid w:val="007A7F8B"/>
    <w:rsid w:val="007B3753"/>
    <w:rsid w:val="007B3B64"/>
    <w:rsid w:val="007B5A8A"/>
    <w:rsid w:val="007B65E1"/>
    <w:rsid w:val="007C1290"/>
    <w:rsid w:val="007C16A7"/>
    <w:rsid w:val="007C26B7"/>
    <w:rsid w:val="007C32C8"/>
    <w:rsid w:val="007C4C09"/>
    <w:rsid w:val="007C640F"/>
    <w:rsid w:val="007D1159"/>
    <w:rsid w:val="007D2479"/>
    <w:rsid w:val="007D31FA"/>
    <w:rsid w:val="007E0C87"/>
    <w:rsid w:val="007E1EA4"/>
    <w:rsid w:val="007E38FE"/>
    <w:rsid w:val="007E5026"/>
    <w:rsid w:val="007F56E4"/>
    <w:rsid w:val="007F6939"/>
    <w:rsid w:val="00801966"/>
    <w:rsid w:val="00802BCF"/>
    <w:rsid w:val="00804B01"/>
    <w:rsid w:val="0080674F"/>
    <w:rsid w:val="008117FE"/>
    <w:rsid w:val="00813E41"/>
    <w:rsid w:val="00817E81"/>
    <w:rsid w:val="008219B6"/>
    <w:rsid w:val="008303A9"/>
    <w:rsid w:val="00836A24"/>
    <w:rsid w:val="00844E5C"/>
    <w:rsid w:val="00846041"/>
    <w:rsid w:val="00846325"/>
    <w:rsid w:val="008468BD"/>
    <w:rsid w:val="00850791"/>
    <w:rsid w:val="00852E5C"/>
    <w:rsid w:val="008602D6"/>
    <w:rsid w:val="008676BA"/>
    <w:rsid w:val="00877C6C"/>
    <w:rsid w:val="00880EF8"/>
    <w:rsid w:val="00883505"/>
    <w:rsid w:val="008857AB"/>
    <w:rsid w:val="00891D16"/>
    <w:rsid w:val="0089241E"/>
    <w:rsid w:val="008A3897"/>
    <w:rsid w:val="008A65DA"/>
    <w:rsid w:val="008A7A24"/>
    <w:rsid w:val="008B1E01"/>
    <w:rsid w:val="008B241D"/>
    <w:rsid w:val="008B481A"/>
    <w:rsid w:val="008C1741"/>
    <w:rsid w:val="008C2DFB"/>
    <w:rsid w:val="008D1852"/>
    <w:rsid w:val="008D2209"/>
    <w:rsid w:val="008D63B9"/>
    <w:rsid w:val="008E70AE"/>
    <w:rsid w:val="008E71CA"/>
    <w:rsid w:val="008F0949"/>
    <w:rsid w:val="008F1351"/>
    <w:rsid w:val="008F418E"/>
    <w:rsid w:val="00900B7B"/>
    <w:rsid w:val="00911756"/>
    <w:rsid w:val="009140D5"/>
    <w:rsid w:val="009176DF"/>
    <w:rsid w:val="00922764"/>
    <w:rsid w:val="009249A6"/>
    <w:rsid w:val="009303EF"/>
    <w:rsid w:val="0093059F"/>
    <w:rsid w:val="00930E7A"/>
    <w:rsid w:val="00934177"/>
    <w:rsid w:val="00947F4D"/>
    <w:rsid w:val="00952E2E"/>
    <w:rsid w:val="00964B12"/>
    <w:rsid w:val="009658D5"/>
    <w:rsid w:val="009703AA"/>
    <w:rsid w:val="009708CF"/>
    <w:rsid w:val="00971DE5"/>
    <w:rsid w:val="00972415"/>
    <w:rsid w:val="00972732"/>
    <w:rsid w:val="00975264"/>
    <w:rsid w:val="00984AD8"/>
    <w:rsid w:val="00990ED3"/>
    <w:rsid w:val="00992A00"/>
    <w:rsid w:val="00995758"/>
    <w:rsid w:val="009B0BF8"/>
    <w:rsid w:val="009B13EC"/>
    <w:rsid w:val="009B1685"/>
    <w:rsid w:val="009B3556"/>
    <w:rsid w:val="009B58B8"/>
    <w:rsid w:val="009B5A5C"/>
    <w:rsid w:val="009C1701"/>
    <w:rsid w:val="009C24DD"/>
    <w:rsid w:val="009C63B7"/>
    <w:rsid w:val="009D2B75"/>
    <w:rsid w:val="009D7657"/>
    <w:rsid w:val="009E23C5"/>
    <w:rsid w:val="009E33E4"/>
    <w:rsid w:val="009F597A"/>
    <w:rsid w:val="00A001B2"/>
    <w:rsid w:val="00A02395"/>
    <w:rsid w:val="00A145F1"/>
    <w:rsid w:val="00A14BD4"/>
    <w:rsid w:val="00A26CD3"/>
    <w:rsid w:val="00A30E74"/>
    <w:rsid w:val="00A34E48"/>
    <w:rsid w:val="00A36F34"/>
    <w:rsid w:val="00A43551"/>
    <w:rsid w:val="00A47363"/>
    <w:rsid w:val="00A47C99"/>
    <w:rsid w:val="00A54998"/>
    <w:rsid w:val="00A55E7A"/>
    <w:rsid w:val="00A60D89"/>
    <w:rsid w:val="00A64C24"/>
    <w:rsid w:val="00A70837"/>
    <w:rsid w:val="00A711E9"/>
    <w:rsid w:val="00A7618D"/>
    <w:rsid w:val="00A871F8"/>
    <w:rsid w:val="00A917C0"/>
    <w:rsid w:val="00A93E3D"/>
    <w:rsid w:val="00A942E8"/>
    <w:rsid w:val="00A97785"/>
    <w:rsid w:val="00AA0147"/>
    <w:rsid w:val="00AA28BA"/>
    <w:rsid w:val="00AA4AA0"/>
    <w:rsid w:val="00AB3F3D"/>
    <w:rsid w:val="00AC381E"/>
    <w:rsid w:val="00AD049F"/>
    <w:rsid w:val="00AD4525"/>
    <w:rsid w:val="00AE3C5A"/>
    <w:rsid w:val="00AE494D"/>
    <w:rsid w:val="00AE5C3F"/>
    <w:rsid w:val="00AE5E58"/>
    <w:rsid w:val="00AF4867"/>
    <w:rsid w:val="00AF624A"/>
    <w:rsid w:val="00AF6B2D"/>
    <w:rsid w:val="00B11C5A"/>
    <w:rsid w:val="00B122FE"/>
    <w:rsid w:val="00B15541"/>
    <w:rsid w:val="00B21659"/>
    <w:rsid w:val="00B24DE4"/>
    <w:rsid w:val="00B256D6"/>
    <w:rsid w:val="00B35362"/>
    <w:rsid w:val="00B35C72"/>
    <w:rsid w:val="00B36408"/>
    <w:rsid w:val="00B403E0"/>
    <w:rsid w:val="00B40C53"/>
    <w:rsid w:val="00B44EDD"/>
    <w:rsid w:val="00B45601"/>
    <w:rsid w:val="00B51F4D"/>
    <w:rsid w:val="00B532D5"/>
    <w:rsid w:val="00B54067"/>
    <w:rsid w:val="00B5768A"/>
    <w:rsid w:val="00B61DAA"/>
    <w:rsid w:val="00B623BF"/>
    <w:rsid w:val="00B62CC9"/>
    <w:rsid w:val="00B64914"/>
    <w:rsid w:val="00B65028"/>
    <w:rsid w:val="00B71159"/>
    <w:rsid w:val="00B74A09"/>
    <w:rsid w:val="00B772D5"/>
    <w:rsid w:val="00B8047F"/>
    <w:rsid w:val="00B83676"/>
    <w:rsid w:val="00B8657F"/>
    <w:rsid w:val="00B867C8"/>
    <w:rsid w:val="00B9111D"/>
    <w:rsid w:val="00B95A81"/>
    <w:rsid w:val="00B97F48"/>
    <w:rsid w:val="00BA1CA9"/>
    <w:rsid w:val="00BA3793"/>
    <w:rsid w:val="00BB023E"/>
    <w:rsid w:val="00BB0673"/>
    <w:rsid w:val="00BB2208"/>
    <w:rsid w:val="00BB34EA"/>
    <w:rsid w:val="00BB5642"/>
    <w:rsid w:val="00BB58FD"/>
    <w:rsid w:val="00BB5D0A"/>
    <w:rsid w:val="00BC25AB"/>
    <w:rsid w:val="00BC39BE"/>
    <w:rsid w:val="00BD0E2B"/>
    <w:rsid w:val="00BD7C2B"/>
    <w:rsid w:val="00BD7FEB"/>
    <w:rsid w:val="00BE2A7C"/>
    <w:rsid w:val="00BE5656"/>
    <w:rsid w:val="00BF42AB"/>
    <w:rsid w:val="00BF7C52"/>
    <w:rsid w:val="00C1125B"/>
    <w:rsid w:val="00C15DEA"/>
    <w:rsid w:val="00C15FCC"/>
    <w:rsid w:val="00C160A3"/>
    <w:rsid w:val="00C20E9E"/>
    <w:rsid w:val="00C21DD8"/>
    <w:rsid w:val="00C23681"/>
    <w:rsid w:val="00C2744C"/>
    <w:rsid w:val="00C276BB"/>
    <w:rsid w:val="00C31715"/>
    <w:rsid w:val="00C333DD"/>
    <w:rsid w:val="00C33D36"/>
    <w:rsid w:val="00C34F99"/>
    <w:rsid w:val="00C41F50"/>
    <w:rsid w:val="00C6020C"/>
    <w:rsid w:val="00C64105"/>
    <w:rsid w:val="00C74528"/>
    <w:rsid w:val="00C7590D"/>
    <w:rsid w:val="00C81E43"/>
    <w:rsid w:val="00C826B4"/>
    <w:rsid w:val="00C8712C"/>
    <w:rsid w:val="00C905A3"/>
    <w:rsid w:val="00C92573"/>
    <w:rsid w:val="00C93D8F"/>
    <w:rsid w:val="00C94874"/>
    <w:rsid w:val="00C95C70"/>
    <w:rsid w:val="00CA14E2"/>
    <w:rsid w:val="00CB04FA"/>
    <w:rsid w:val="00CB16BC"/>
    <w:rsid w:val="00CD60F6"/>
    <w:rsid w:val="00CD72B3"/>
    <w:rsid w:val="00CE3E1B"/>
    <w:rsid w:val="00CE3FAA"/>
    <w:rsid w:val="00CE4EE1"/>
    <w:rsid w:val="00CE59DD"/>
    <w:rsid w:val="00CF01EF"/>
    <w:rsid w:val="00CF0569"/>
    <w:rsid w:val="00CF3313"/>
    <w:rsid w:val="00CF666C"/>
    <w:rsid w:val="00D13BBB"/>
    <w:rsid w:val="00D1720A"/>
    <w:rsid w:val="00D3055F"/>
    <w:rsid w:val="00D36823"/>
    <w:rsid w:val="00D370CF"/>
    <w:rsid w:val="00D41F50"/>
    <w:rsid w:val="00D42570"/>
    <w:rsid w:val="00D47639"/>
    <w:rsid w:val="00D50717"/>
    <w:rsid w:val="00D55AE0"/>
    <w:rsid w:val="00D60928"/>
    <w:rsid w:val="00D62140"/>
    <w:rsid w:val="00D637B7"/>
    <w:rsid w:val="00D640F5"/>
    <w:rsid w:val="00D65C59"/>
    <w:rsid w:val="00D7537C"/>
    <w:rsid w:val="00D808AB"/>
    <w:rsid w:val="00D86746"/>
    <w:rsid w:val="00D9141C"/>
    <w:rsid w:val="00D9479B"/>
    <w:rsid w:val="00D96E10"/>
    <w:rsid w:val="00DB1B60"/>
    <w:rsid w:val="00DB4662"/>
    <w:rsid w:val="00DB79DE"/>
    <w:rsid w:val="00DC0C43"/>
    <w:rsid w:val="00DC50CD"/>
    <w:rsid w:val="00DD27F6"/>
    <w:rsid w:val="00DE4754"/>
    <w:rsid w:val="00DF3598"/>
    <w:rsid w:val="00DF42A4"/>
    <w:rsid w:val="00E04CDF"/>
    <w:rsid w:val="00E051C2"/>
    <w:rsid w:val="00E07F44"/>
    <w:rsid w:val="00E11777"/>
    <w:rsid w:val="00E213AD"/>
    <w:rsid w:val="00E23625"/>
    <w:rsid w:val="00E25B55"/>
    <w:rsid w:val="00E3288B"/>
    <w:rsid w:val="00E32E5D"/>
    <w:rsid w:val="00E33BC2"/>
    <w:rsid w:val="00E3760C"/>
    <w:rsid w:val="00E40F10"/>
    <w:rsid w:val="00E46C07"/>
    <w:rsid w:val="00E51290"/>
    <w:rsid w:val="00E52ECF"/>
    <w:rsid w:val="00E534D4"/>
    <w:rsid w:val="00E60E38"/>
    <w:rsid w:val="00E648BF"/>
    <w:rsid w:val="00E648CB"/>
    <w:rsid w:val="00E711FB"/>
    <w:rsid w:val="00E724B4"/>
    <w:rsid w:val="00E72B5E"/>
    <w:rsid w:val="00E826DB"/>
    <w:rsid w:val="00E84174"/>
    <w:rsid w:val="00E91356"/>
    <w:rsid w:val="00E92934"/>
    <w:rsid w:val="00E93CA3"/>
    <w:rsid w:val="00E9663B"/>
    <w:rsid w:val="00E97674"/>
    <w:rsid w:val="00EA0769"/>
    <w:rsid w:val="00EA2CA9"/>
    <w:rsid w:val="00EA6D2D"/>
    <w:rsid w:val="00EA7283"/>
    <w:rsid w:val="00EB2EA1"/>
    <w:rsid w:val="00EB3A9F"/>
    <w:rsid w:val="00EB4267"/>
    <w:rsid w:val="00EB7B53"/>
    <w:rsid w:val="00EC0B20"/>
    <w:rsid w:val="00EC0B9A"/>
    <w:rsid w:val="00EC148D"/>
    <w:rsid w:val="00EC1ECE"/>
    <w:rsid w:val="00EC45D1"/>
    <w:rsid w:val="00ED4828"/>
    <w:rsid w:val="00ED53FF"/>
    <w:rsid w:val="00EE0A42"/>
    <w:rsid w:val="00EE5693"/>
    <w:rsid w:val="00EF00DF"/>
    <w:rsid w:val="00F118E3"/>
    <w:rsid w:val="00F164C1"/>
    <w:rsid w:val="00F21DEC"/>
    <w:rsid w:val="00F23C8F"/>
    <w:rsid w:val="00F26DF7"/>
    <w:rsid w:val="00F33BFE"/>
    <w:rsid w:val="00F34DDD"/>
    <w:rsid w:val="00F3682E"/>
    <w:rsid w:val="00F41512"/>
    <w:rsid w:val="00F44731"/>
    <w:rsid w:val="00F46194"/>
    <w:rsid w:val="00F47CC6"/>
    <w:rsid w:val="00F529A1"/>
    <w:rsid w:val="00F576B8"/>
    <w:rsid w:val="00F57798"/>
    <w:rsid w:val="00F57F95"/>
    <w:rsid w:val="00F630F6"/>
    <w:rsid w:val="00F65706"/>
    <w:rsid w:val="00F6633A"/>
    <w:rsid w:val="00F70DC2"/>
    <w:rsid w:val="00F73777"/>
    <w:rsid w:val="00F81B18"/>
    <w:rsid w:val="00F820E0"/>
    <w:rsid w:val="00F83FB9"/>
    <w:rsid w:val="00F8429B"/>
    <w:rsid w:val="00F868D0"/>
    <w:rsid w:val="00F92ED4"/>
    <w:rsid w:val="00F96FBF"/>
    <w:rsid w:val="00FA15DD"/>
    <w:rsid w:val="00FB50EC"/>
    <w:rsid w:val="00FB64C4"/>
    <w:rsid w:val="00FB7A05"/>
    <w:rsid w:val="00FB7A86"/>
    <w:rsid w:val="00FC4F61"/>
    <w:rsid w:val="00FD0701"/>
    <w:rsid w:val="00FD2496"/>
    <w:rsid w:val="00FD3A7B"/>
    <w:rsid w:val="00FD440E"/>
    <w:rsid w:val="00FD5AEF"/>
    <w:rsid w:val="00FD5E31"/>
    <w:rsid w:val="00FE5EBA"/>
    <w:rsid w:val="00FE6911"/>
    <w:rsid w:val="00FF195F"/>
    <w:rsid w:val="00FF2DF8"/>
    <w:rsid w:val="00FF4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418E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57F9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57F95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F57F9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57F95"/>
    <w:rPr>
      <w:rFonts w:ascii="맑은 고딕" w:eastAsia="맑은 고딕" w:hAnsi="맑은 고딕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418E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57F9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57F95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F57F9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57F95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132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1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4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56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9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2</Pages>
  <Words>474</Words>
  <Characters>2702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민경훈</dc:creator>
  <cp:lastModifiedBy>민경훈</cp:lastModifiedBy>
  <cp:revision>16</cp:revision>
  <dcterms:created xsi:type="dcterms:W3CDTF">2016-04-04T03:21:00Z</dcterms:created>
  <dcterms:modified xsi:type="dcterms:W3CDTF">2016-05-10T19:28:00Z</dcterms:modified>
</cp:coreProperties>
</file>